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9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1840"/>
        <w:gridCol w:w="3155"/>
        <w:gridCol w:w="4952"/>
        <w:gridCol w:w="2117"/>
        <w:gridCol w:w="730"/>
      </w:tblGrid>
      <w:tr w:rsidR="009507C0" w14:paraId="6EFDCCE7" w14:textId="77777777">
        <w:trPr>
          <w:trHeight w:val="325"/>
        </w:trPr>
        <w:tc>
          <w:tcPr>
            <w:tcW w:w="1389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D1A6ED" w14:textId="3A43FC47" w:rsidR="009507C0" w:rsidRDefault="009507C0" w:rsidP="009507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. Aphid datasets used in this study derived from public database and field investigation.</w:t>
            </w:r>
          </w:p>
        </w:tc>
      </w:tr>
      <w:tr w:rsidR="000743BD" w14:paraId="6B3A9151" w14:textId="77777777">
        <w:trPr>
          <w:trHeight w:val="780"/>
        </w:trPr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AAAF09" w14:textId="77777777" w:rsidR="000743BD" w:rsidRDefault="00D02F2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brary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099C26" w14:textId="77777777" w:rsidR="000743BD" w:rsidRDefault="00D02F2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ccession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number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B83A44" w14:textId="77777777" w:rsidR="000743BD" w:rsidRDefault="00D02F2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stitute</w:t>
            </w:r>
          </w:p>
        </w:tc>
        <w:tc>
          <w:tcPr>
            <w:tcW w:w="4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A02217" w14:textId="77777777" w:rsidR="000743BD" w:rsidRDefault="00D02F2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488899" w14:textId="77777777" w:rsidR="000743BD" w:rsidRDefault="00D02F2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AD30EC" w14:textId="77777777" w:rsidR="000743BD" w:rsidRDefault="00D02F2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ze (GB)</w:t>
            </w:r>
          </w:p>
        </w:tc>
      </w:tr>
      <w:tr w:rsidR="000743BD" w14:paraId="35735840" w14:textId="77777777">
        <w:trPr>
          <w:trHeight w:val="600"/>
        </w:trPr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E5CA7C" w14:textId="77777777" w:rsidR="000743BD" w:rsidRDefault="00D02F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RRI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95CCD7" w14:textId="77777777" w:rsidR="000743BD" w:rsidRDefault="00D02F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1669716</w:t>
            </w:r>
          </w:p>
        </w:tc>
        <w:tc>
          <w:tcPr>
            <w:tcW w:w="3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E02D1E" w14:textId="77777777" w:rsidR="000743BD" w:rsidRDefault="00D02F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 National Rice Research Institute</w:t>
            </w:r>
          </w:p>
        </w:tc>
        <w:tc>
          <w:tcPr>
            <w:tcW w:w="49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2FD003" w14:textId="77777777" w:rsidR="000743BD" w:rsidRDefault="00D02F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ral genomes in any invertebrate samples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4BBD28" w14:textId="41E00129" w:rsidR="000743BD" w:rsidRPr="00F63FE9" w:rsidRDefault="00F63F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A49EF8" w14:textId="77777777" w:rsidR="000743BD" w:rsidRDefault="00D02F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3.1 </w:t>
            </w:r>
          </w:p>
        </w:tc>
      </w:tr>
      <w:tr w:rsidR="000743BD" w14:paraId="66253528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250D6605" w14:textId="77777777" w:rsidR="000743BD" w:rsidRDefault="00D02F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E0F8E55" w14:textId="77777777" w:rsidR="000743BD" w:rsidRDefault="00D02F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R5987754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05D4156B" w14:textId="77777777" w:rsidR="000743BD" w:rsidRDefault="00D02F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agasc</w:t>
            </w:r>
            <w:proofErr w:type="spellEnd"/>
          </w:p>
        </w:tc>
        <w:tc>
          <w:tcPr>
            <w:tcW w:w="4952" w:type="dxa"/>
            <w:shd w:val="clear" w:color="auto" w:fill="auto"/>
            <w:vAlign w:val="center"/>
          </w:tcPr>
          <w:p w14:paraId="344668BD" w14:textId="19B7A01D" w:rsidR="000743BD" w:rsidRDefault="00D02F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ody part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and developmental stages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0C2CDD5A" w14:textId="19AC8844" w:rsidR="000743BD" w:rsidRPr="00F63FE9" w:rsidRDefault="00F63F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0346C23" w14:textId="77777777" w:rsidR="000743BD" w:rsidRDefault="00D02F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.6 </w:t>
            </w:r>
          </w:p>
        </w:tc>
      </w:tr>
      <w:tr w:rsidR="000743BD" w14:paraId="5C02A25E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3C753372" w14:textId="77777777" w:rsidR="000743BD" w:rsidRDefault="00D02F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7743762D" w14:textId="77777777" w:rsidR="000743BD" w:rsidRDefault="00D02F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R5987766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72198D69" w14:textId="77777777" w:rsidR="000743BD" w:rsidRDefault="00074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5952F918" w14:textId="5A5D43E6" w:rsidR="000743BD" w:rsidRDefault="00D02F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ody part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and developmental stages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5F2AE29C" w14:textId="4BC3BF35" w:rsidR="000743BD" w:rsidRPr="00F63FE9" w:rsidRDefault="00F63F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B447329" w14:textId="77777777" w:rsidR="000743BD" w:rsidRDefault="00D02F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.6 </w:t>
            </w:r>
          </w:p>
        </w:tc>
      </w:tr>
      <w:tr w:rsidR="00C41CA7" w:rsidRPr="00C41CA7" w14:paraId="78B0E358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6C1BCC02" w14:textId="60776622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C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IBA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16E5D18" w14:textId="5F95FE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C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0295171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01F618A5" w14:textId="0A694E19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lant protection institute 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ademy 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r</w:t>
            </w:r>
            <w:proofErr w:type="spellEnd"/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591C2AE3" w14:textId="18500C73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C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phid and wheat transcriptome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28A62D9A" w14:textId="0B79891E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A304417" w14:textId="0CC94FE6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C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</w:t>
            </w:r>
          </w:p>
        </w:tc>
      </w:tr>
      <w:tr w:rsidR="00C41CA7" w:rsidRPr="00C41CA7" w14:paraId="1262190B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4B99FC96" w14:textId="47EF7572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IBA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D7BDC6F" w14:textId="48796DC8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0295180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43C47547" w14:textId="6621E2BE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62D3EE72" w14:textId="33790685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hid and wheat transcriptome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76F7A74" w14:textId="6F584690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AB9BBB1" w14:textId="0D87579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6 </w:t>
            </w:r>
          </w:p>
        </w:tc>
      </w:tr>
      <w:tr w:rsidR="00C41CA7" w:rsidRPr="00C41CA7" w14:paraId="6057D304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350EA1A1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D5B5E4E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0209592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053D8E63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lege of Plant Protection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Northwest A&amp;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vers</w:t>
            </w:r>
            <w:proofErr w:type="spellEnd"/>
          </w:p>
        </w:tc>
        <w:tc>
          <w:tcPr>
            <w:tcW w:w="4952" w:type="dxa"/>
            <w:shd w:val="clear" w:color="auto" w:fill="auto"/>
            <w:vAlign w:val="center"/>
          </w:tcPr>
          <w:p w14:paraId="258C1A59" w14:textId="6B464C75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iotype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on different plants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0ADB8C85" w14:textId="4CE05D93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3AA8909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6 </w:t>
            </w:r>
          </w:p>
        </w:tc>
      </w:tr>
      <w:tr w:rsidR="00C41CA7" w:rsidRPr="00C41CA7" w14:paraId="1FB92667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06571109" w14:textId="4CB0E74D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5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5353147" w14:textId="39A64C5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5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0209596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74B054AB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2BAD2932" w14:textId="07339E20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5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The </w:t>
            </w:r>
            <w:proofErr w:type="spellStart"/>
            <w:r w:rsidRPr="00A905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 w:rsidRPr="00A905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  <w:r w:rsidRPr="00A905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biotypes on different plants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2D122D6B" w14:textId="2F645D41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D653BF0" w14:textId="2C98EEF9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5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8</w:t>
            </w:r>
          </w:p>
        </w:tc>
      </w:tr>
      <w:tr w:rsidR="00C41CA7" w:rsidRPr="00C41CA7" w14:paraId="51EEF3D9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7A739347" w14:textId="02149356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5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3EE5F1F8" w14:textId="6A650BA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5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0209589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16809595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5DF72A7A" w14:textId="7DFF5623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5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The </w:t>
            </w:r>
            <w:proofErr w:type="spellStart"/>
            <w:r w:rsidRPr="00A905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 w:rsidRPr="00A905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  <w:r w:rsidRPr="00A905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biotypes on different plants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6E2570BF" w14:textId="3F8A1A4B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D6334D7" w14:textId="77EAAE34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5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</w:t>
            </w:r>
          </w:p>
        </w:tc>
      </w:tr>
      <w:tr w:rsidR="00C41CA7" w:rsidRPr="00C41CA7" w14:paraId="640C54F5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2DD3DE0A" w14:textId="0129F110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5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33F9E519" w14:textId="4111A324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5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0209595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14D6C428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0E2FDE5E" w14:textId="41CA25F8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5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The </w:t>
            </w:r>
            <w:proofErr w:type="spellStart"/>
            <w:r w:rsidRPr="00A905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 w:rsidRPr="00A905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  <w:r w:rsidRPr="00A905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biotypes on different plants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5D727997" w14:textId="6AA491AC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BAF6D9A" w14:textId="639FEEBE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5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</w:t>
            </w:r>
          </w:p>
        </w:tc>
      </w:tr>
      <w:tr w:rsidR="00C41CA7" w14:paraId="4D68CEC4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24473BDD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BD046FB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0209599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603FDFC7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0D78B1E8" w14:textId="2120C3EB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iotype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on different plants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6A4DD83C" w14:textId="4B8DCAA3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76D7686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3 </w:t>
            </w:r>
          </w:p>
        </w:tc>
      </w:tr>
      <w:tr w:rsidR="00C41CA7" w14:paraId="65FC4302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48D1181C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1896BB06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0872576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69918847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thwest A&amp;F University</w:t>
            </w: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0F26075A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in aphid transcriptome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40F4CF54" w14:textId="36D89861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AC295DF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0 </w:t>
            </w:r>
          </w:p>
        </w:tc>
      </w:tr>
      <w:tr w:rsidR="00C41CA7" w14:paraId="1A9C94EB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19A38A02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31F21FE1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0872581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30BDDA93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7E76F917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in aphid transcriptome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353ED055" w14:textId="61A0A69B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5CB12C9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8 </w:t>
            </w:r>
          </w:p>
        </w:tc>
      </w:tr>
      <w:tr w:rsidR="00C41CA7" w14:paraId="28ED77CB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0409C46E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5C16743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7811388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67A32AC3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79AC683B" w14:textId="6E74365C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6627A720" w14:textId="3D4AF171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A437508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8 </w:t>
            </w:r>
          </w:p>
        </w:tc>
      </w:tr>
      <w:tr w:rsidR="00C41CA7" w14:paraId="11B9D49C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39196FF4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1FE8A8E0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7811385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3BA36CEC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07966185" w14:textId="2180B401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2F27DF3E" w14:textId="79E785C5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7AC22A5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8 </w:t>
            </w:r>
          </w:p>
        </w:tc>
      </w:tr>
      <w:tr w:rsidR="00C41CA7" w14:paraId="0444DA8B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211E0EC9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1929EBA5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7811386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7841DC60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11B03B00" w14:textId="260E6F70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30D426AC" w14:textId="34787661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5DC6CC0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9 </w:t>
            </w:r>
          </w:p>
        </w:tc>
      </w:tr>
      <w:tr w:rsidR="00C41CA7" w14:paraId="52FE54DE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6080C356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6D2A6F7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7811387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1A5C1AB7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5A798ECF" w14:textId="317881A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04687B1D" w14:textId="23BDE441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747A7D5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1 </w:t>
            </w:r>
          </w:p>
        </w:tc>
      </w:tr>
      <w:tr w:rsidR="00C41CA7" w14:paraId="309B4B51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020AB539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FD706BF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7811389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272AD2B0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30E179BD" w14:textId="29AA9881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55080C4B" w14:textId="4C322BF2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0CC81C6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4 </w:t>
            </w:r>
          </w:p>
        </w:tc>
      </w:tr>
      <w:tr w:rsidR="00C41CA7" w14:paraId="76D1B593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50A539B7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DA412C5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7811390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4A7101FB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6C65E21B" w14:textId="368F1F83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1BA0238A" w14:textId="69A2114D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980372D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6 </w:t>
            </w:r>
          </w:p>
        </w:tc>
      </w:tr>
      <w:tr w:rsidR="00C41CA7" w14:paraId="6B0E5EF4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662FCEBF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31B6973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7811391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5DA9487A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424E5925" w14:textId="5D968766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52BEBEB3" w14:textId="7731BD27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AA6C632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3 </w:t>
            </w:r>
          </w:p>
        </w:tc>
      </w:tr>
      <w:tr w:rsidR="00C41CA7" w14:paraId="1F006CDD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215D9AF9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1F0EFE54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7811392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1D3F9504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2B446C48" w14:textId="0EF5E720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AFAD7FA" w14:textId="2B596AD6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43C7927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1 </w:t>
            </w:r>
          </w:p>
        </w:tc>
      </w:tr>
      <w:tr w:rsidR="00C41CA7" w14:paraId="6AA4299C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6E5D2DC1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7B12C4B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7811393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32FCF15E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2CC47EDD" w14:textId="461AB254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0943A45A" w14:textId="498B78E4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304CFCA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3 </w:t>
            </w:r>
          </w:p>
        </w:tc>
      </w:tr>
      <w:tr w:rsidR="00C41CA7" w14:paraId="73BCA309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36DD2C7A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E0016E4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7540990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447B091C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3F1960AC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ole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ea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feeding o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ffereen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ost plants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4B9E76BB" w14:textId="36C35D13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93DD261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8 </w:t>
            </w:r>
          </w:p>
        </w:tc>
      </w:tr>
      <w:tr w:rsidR="00C41CA7" w14:paraId="059F085B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26C77B45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DD0C83A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7540989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5D9E41D2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1B4FEC95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ole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ea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feeding o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ffereen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ost plants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6433DB0E" w14:textId="613F263D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4679A81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6 </w:t>
            </w:r>
          </w:p>
        </w:tc>
      </w:tr>
      <w:tr w:rsidR="00C41CA7" w14:paraId="2ABBB418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41103518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B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5D1AFBD" w14:textId="77777777" w:rsidR="00C41CA7" w:rsidRDefault="00C41CA7" w:rsidP="00C41CA7">
            <w:pPr>
              <w:pStyle w:val="1"/>
              <w:widowControl/>
              <w:shd w:val="clear" w:color="auto" w:fill="FFFFFF"/>
              <w:spacing w:line="11" w:lineRule="atLeast"/>
              <w:rPr>
                <w:rFonts w:ascii="Times New Roman" w:hAnsi="Times New Roman" w:hint="default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default"/>
                <w:b w:val="0"/>
                <w:bCs w:val="0"/>
                <w:color w:val="000000"/>
                <w:kern w:val="0"/>
                <w:sz w:val="24"/>
                <w:szCs w:val="24"/>
              </w:rPr>
              <w:t>SRR30230442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784FAD37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gbo University</w:t>
            </w: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23B502BB" w14:textId="0BBC9284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2367B33" w14:textId="277D022F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F21475E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.1</w:t>
            </w:r>
          </w:p>
        </w:tc>
      </w:tr>
      <w:tr w:rsidR="00C41CA7" w14:paraId="5A89499A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7DF8D97A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A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EBC1894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4000461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2107B7F7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ese Academy of Agricultural Sciences</w:t>
            </w: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40293C2C" w14:textId="2B2DB35C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wingless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pseudo embryo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08F63BBB" w14:textId="15C2DA43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95E1CF1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3 </w:t>
            </w:r>
          </w:p>
        </w:tc>
      </w:tr>
      <w:tr w:rsidR="00C41CA7" w14:paraId="58566F64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5FD9830B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36851EA1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4000449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2BF4D3F7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6A747D86" w14:textId="6D62A8F1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wingless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1st instar nymph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120072DF" w14:textId="5734AA34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6438BC9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7 </w:t>
            </w:r>
          </w:p>
        </w:tc>
      </w:tr>
      <w:tr w:rsidR="00C41CA7" w14:paraId="50199224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06FC3336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144556F7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4000442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43260BFC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25A69C9D" w14:textId="339C516F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wingless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2nd instar nymph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03D2F341" w14:textId="2D4D34E3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ECAAB47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0 </w:t>
            </w:r>
          </w:p>
        </w:tc>
      </w:tr>
      <w:tr w:rsidR="00C41CA7" w14:paraId="620E785D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000856A2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AF03960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4000440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4CD5FE61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488CA2EF" w14:textId="49212988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wingless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3nd instar nymph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5653808B" w14:textId="6113AFC0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C77268B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4 </w:t>
            </w:r>
          </w:p>
        </w:tc>
      </w:tr>
      <w:tr w:rsidR="00C41CA7" w14:paraId="44401D89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602C67C4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295BE32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4000438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65AE3E88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68A1D45A" w14:textId="78332025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wingless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4th instar nymph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235C5E95" w14:textId="30426AF3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9A54476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3 </w:t>
            </w:r>
          </w:p>
        </w:tc>
      </w:tr>
      <w:tr w:rsidR="00C41CA7" w14:paraId="23F8033F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6AB9F339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7AB4C578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4000458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04087ECA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54F4B7F7" w14:textId="4AECC74F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wingless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adult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4B425B7E" w14:textId="380FBA30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BBCC5AB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3 </w:t>
            </w:r>
          </w:p>
        </w:tc>
      </w:tr>
      <w:tr w:rsidR="00C41CA7" w14:paraId="139E193F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7CA13E5B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0E22B49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4000456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0FA35DAC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094D5446" w14:textId="4E7C2331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ngl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pseudo embryo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6A6AB29" w14:textId="55E9CC66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3014AC3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0 </w:t>
            </w:r>
          </w:p>
        </w:tc>
      </w:tr>
      <w:tr w:rsidR="00C41CA7" w14:paraId="7A5D544E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333B49D9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48CDA02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4000454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2A943FD7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1461EF07" w14:textId="69AB7A4E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ngl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1st instar nymph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0C1BA3CE" w14:textId="30002712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B67DB86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3 </w:t>
            </w:r>
          </w:p>
        </w:tc>
      </w:tr>
      <w:tr w:rsidR="00C41CA7" w14:paraId="092A009D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6978301E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2DACB6F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4000453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5EBB47AD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51B99655" w14:textId="22117154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ngl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2nd instar nymph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57C91697" w14:textId="27B82D83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8748548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.4 </w:t>
            </w:r>
          </w:p>
        </w:tc>
      </w:tr>
      <w:tr w:rsidR="00C41CA7" w14:paraId="55F9AA67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2B663844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B894925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4000451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2CC7CC03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07EA5214" w14:textId="7ECA8DA3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ngl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3nd instar nymph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435B8B94" w14:textId="4F0DF3BD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A067D17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9 </w:t>
            </w:r>
          </w:p>
        </w:tc>
      </w:tr>
      <w:tr w:rsidR="00C41CA7" w:rsidRPr="002F02A5" w14:paraId="46CE7D6B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660B2375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45C2AE0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4000447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6EE5B860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7DDF3561" w14:textId="43508C25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ngl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4th instar nymph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70FC9D7" w14:textId="6EB4F77A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3BF23D5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2 </w:t>
            </w:r>
          </w:p>
        </w:tc>
      </w:tr>
      <w:tr w:rsidR="00C41CA7" w:rsidRPr="002F02A5" w14:paraId="410BD6D6" w14:textId="77777777" w:rsidTr="00056D62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08988ACA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F111D08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4000448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2E9397D8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6F350E6F" w14:textId="667181F3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2A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 w:rsidRPr="002F02A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 w:rsidRPr="002F02A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Pr="002F02A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ingled</w:t>
            </w:r>
            <w:proofErr w:type="spellEnd"/>
            <w:r w:rsidRPr="002F02A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  <w:r w:rsidRPr="002F02A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: 4th instar nymph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6177B7C7" w14:textId="77777777" w:rsidR="00C41CA7" w:rsidRPr="00F63FE9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phididae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8D22615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</w:t>
            </w:r>
          </w:p>
        </w:tc>
      </w:tr>
      <w:tr w:rsidR="00C41CA7" w:rsidRPr="002F02A5" w14:paraId="2CD14C24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7AAE3FF1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9D80B19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4000445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402E6C03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4FF29631" w14:textId="48A653D6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ngl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adult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2878AD3E" w14:textId="65F8A989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89AFC64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5 </w:t>
            </w:r>
          </w:p>
        </w:tc>
      </w:tr>
      <w:tr w:rsidR="00C41CA7" w:rsidRPr="002F02A5" w14:paraId="4B64A405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43C4E7A6" w14:textId="7CEE8A46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A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73F7A969" w14:textId="663B9FB5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1476040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7F2B26BD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357A1BC5" w14:textId="15CADA44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2A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alivary gland transcriptome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288818D4" w14:textId="28C5A829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82D42B4" w14:textId="535E930B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C41CA7" w:rsidRPr="002F02A5" w14:paraId="01AD2468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0D4A694D" w14:textId="182F5C30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7AB664B1" w14:textId="6BF065AB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4000459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4241E392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74C428E2" w14:textId="0A699291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2A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 w:rsidRPr="002F02A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 w:rsidRPr="002F02A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of wingless </w:t>
            </w:r>
            <w:proofErr w:type="spellStart"/>
            <w:r w:rsidR="00F63FE9" w:rsidRPr="00F63FE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  <w:r w:rsidRPr="002F02A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: adult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246165EE" w14:textId="00792EDC" w:rsidR="00C41CA7" w:rsidRPr="00F63FE9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phididae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79030CE" w14:textId="44076A64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</w:t>
            </w:r>
          </w:p>
        </w:tc>
      </w:tr>
      <w:tr w:rsidR="00C41CA7" w:rsidRPr="002F02A5" w14:paraId="4C1593B1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7462C350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W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BEBC3C9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7183765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6EC2A2E6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west university</w:t>
            </w: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3BF04A31" w14:textId="214542EF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wdat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rom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0C5AFE5D" w14:textId="7250350D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9DCF0FB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2 </w:t>
            </w:r>
          </w:p>
        </w:tc>
      </w:tr>
      <w:tr w:rsidR="00C41CA7" w:rsidRPr="002F02A5" w14:paraId="20164C1C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72CFC437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7A766CC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8731184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5C1F5A7A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vernment of Canada</w:t>
            </w:r>
          </w:p>
        </w:tc>
        <w:tc>
          <w:tcPr>
            <w:tcW w:w="4952" w:type="dxa"/>
            <w:shd w:val="clear" w:color="auto" w:fill="auto"/>
            <w:vAlign w:val="center"/>
          </w:tcPr>
          <w:p w14:paraId="39DEE744" w14:textId="2BB5F0A3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argeted enrichment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ltraconserv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lements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375AF997" w14:textId="2F44FE46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825E02F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3 </w:t>
            </w:r>
          </w:p>
        </w:tc>
      </w:tr>
      <w:tr w:rsidR="00C41CA7" w14:paraId="6FE8E337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12728A44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C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F2F201A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1590299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5DEF77A2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hn Innes Centre</w:t>
            </w: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46CD7B29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and-specific RNA-seq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53FAB0A8" w14:textId="77CB7622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357F1ED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4.8 </w:t>
            </w:r>
          </w:p>
        </w:tc>
      </w:tr>
      <w:tr w:rsidR="00C41CA7" w14:paraId="65A332EB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5461B82E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C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3E398A6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1590300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0D63ED47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4D926F85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CR-fre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gs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05CD1A09" w14:textId="6D118F20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86C8125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0.1 </w:t>
            </w:r>
          </w:p>
        </w:tc>
      </w:tr>
      <w:tr w:rsidR="00C41CA7" w14:paraId="223B5C14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40E55057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3847F3D2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296178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3B618D71" w14:textId="77777777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nnam National University</w:t>
            </w: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287BECD6" w14:textId="5EC2C11B" w:rsidR="00C41CA7" w:rsidRDefault="00C41CA7" w:rsidP="00C41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aphid: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35399DD7" w14:textId="201512D5" w:rsidR="00C41CA7" w:rsidRPr="00F63FE9" w:rsidRDefault="00F63FE9" w:rsidP="00C41CA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E69219C" w14:textId="77777777" w:rsidR="00C41CA7" w:rsidRDefault="00C41CA7" w:rsidP="00C41C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7 </w:t>
            </w:r>
          </w:p>
        </w:tc>
      </w:tr>
      <w:tr w:rsidR="00CC7930" w:rsidRPr="00CC7930" w14:paraId="5C71903F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398ED8A9" w14:textId="6E5537B2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79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381AA2FD" w14:textId="56468E04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79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5373697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70EB8459" w14:textId="5932DDFD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versidad de Talca</w:t>
            </w: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16412C44" w14:textId="4A9A3DF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79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 w:rsidRPr="00CC79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 w:rsidRPr="00CC79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  <w:r w:rsidRPr="00CC79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 less frequent clone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5D4BEFC3" w14:textId="5A6FC6D8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539FB7C" w14:textId="6762B0E9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79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3</w:t>
            </w:r>
          </w:p>
        </w:tc>
      </w:tr>
      <w:tr w:rsidR="00CC7930" w:rsidRPr="00CC7930" w14:paraId="3C638AC8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5A482F39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1E48943F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5373698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616BF5FF" w14:textId="5769997A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05C931EC" w14:textId="74AC1501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frequent clone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128CEEFF" w14:textId="2FFD8788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3B97252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.3 </w:t>
            </w:r>
          </w:p>
        </w:tc>
      </w:tr>
      <w:tr w:rsidR="00CC7930" w:rsidRPr="00CC7930" w14:paraId="7BFBCF88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51CFF013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3139E57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5642366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1523E00B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stitute of Zoology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Chinese Academy of Science</w:t>
            </w: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1C56BE1F" w14:textId="796547E4" w:rsidR="00CC7930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46C8609C" w14:textId="094ED06B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02F271A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9 </w:t>
            </w:r>
          </w:p>
        </w:tc>
      </w:tr>
      <w:tr w:rsidR="00CC7930" w:rsidRPr="00CC7930" w14:paraId="223773CC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0655925D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GIT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1BDCBA4D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648400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7DE3DE8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GITS-RNA</w:t>
            </w: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29DC0675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ul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upon feeding)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8F07943" w14:textId="69A9C40F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C68F979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3 </w:t>
            </w:r>
          </w:p>
        </w:tc>
      </w:tr>
      <w:tr w:rsidR="00CC7930" w14:paraId="78D3B055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44620E9C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GIT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0D744AD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648401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5D7257B2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GITS-RNA</w:t>
            </w: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069B2002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izha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without feeding)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0827B197" w14:textId="37E6A36C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5D49E8E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4 </w:t>
            </w:r>
          </w:p>
        </w:tc>
      </w:tr>
      <w:tr w:rsidR="00CC7930" w14:paraId="171F96CB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6C20ABBB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W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3C6912B4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7796599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25FF6147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versity of Hawaii</w:t>
            </w:r>
          </w:p>
        </w:tc>
        <w:tc>
          <w:tcPr>
            <w:tcW w:w="4952" w:type="dxa"/>
            <w:shd w:val="clear" w:color="auto" w:fill="auto"/>
            <w:vAlign w:val="center"/>
          </w:tcPr>
          <w:p w14:paraId="5143AB1F" w14:textId="0B228D4B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chner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hidicol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rom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2C08A54C" w14:textId="751BBFB6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2BA10B3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7 </w:t>
            </w:r>
          </w:p>
        </w:tc>
      </w:tr>
      <w:tr w:rsidR="00CC7930" w14:paraId="673DA515" w14:textId="77777777">
        <w:trPr>
          <w:trHeight w:val="930"/>
        </w:trPr>
        <w:tc>
          <w:tcPr>
            <w:tcW w:w="1096" w:type="dxa"/>
            <w:shd w:val="clear" w:color="auto" w:fill="auto"/>
            <w:noWrap/>
            <w:vAlign w:val="center"/>
          </w:tcPr>
          <w:p w14:paraId="31E8B593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PP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78A9B59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8953738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2B768218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stitute of Plant Protecti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and Agro-Products Sa</w:t>
            </w:r>
          </w:p>
        </w:tc>
        <w:tc>
          <w:tcPr>
            <w:tcW w:w="4952" w:type="dxa"/>
            <w:shd w:val="clear" w:color="auto" w:fill="auto"/>
            <w:vAlign w:val="center"/>
          </w:tcPr>
          <w:p w14:paraId="7C69A79C" w14:textId="6063BDB5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alysis and identification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ecticidemetabolis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lated genes aft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exposure to insecticide in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C500427" w14:textId="3E76F05C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4BC4F5F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9 </w:t>
            </w:r>
          </w:p>
        </w:tc>
      </w:tr>
      <w:tr w:rsidR="00CC7930" w14:paraId="4EF28571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42F311F6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P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204E376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8953737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1096D839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05F1B896" w14:textId="544EAE94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alysis and identification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ecticidemetabolis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lated genes aft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exposure to insecticide in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25430D9D" w14:textId="443B33F2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86DFF94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0 </w:t>
            </w:r>
          </w:p>
        </w:tc>
      </w:tr>
      <w:tr w:rsidR="00CC7930" w14:paraId="56E56127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48F60E20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P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288C5CE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8953740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7419440D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0854AD39" w14:textId="1B2F0941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alysis and identification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ecticidemetabolis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lated genes aft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exposure to insecticide in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338618FB" w14:textId="0EFAE8C1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A7934A5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6 </w:t>
            </w:r>
          </w:p>
        </w:tc>
      </w:tr>
      <w:tr w:rsidR="00CC7930" w14:paraId="2A3BBA09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38CCEC63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P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89555ED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8953739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040E3546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301E7F8B" w14:textId="4277373F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alysis and identification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ecticidemetabolis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lated genes aft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exposure to insecticide in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1D0FCB6B" w14:textId="7E8C7591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1FB8C23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0 </w:t>
            </w:r>
          </w:p>
        </w:tc>
      </w:tr>
      <w:tr w:rsidR="00CC7930" w14:paraId="2A22BE64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505CC243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P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119570C4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8953742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2D13BC50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692C09E0" w14:textId="74F79C2D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alysis and identification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ecticidemetabolis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lated genes aft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exposure to insecticide in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5983B4C9" w14:textId="670F00DE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CBB57C4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0 </w:t>
            </w:r>
          </w:p>
        </w:tc>
      </w:tr>
      <w:tr w:rsidR="00CC7930" w14:paraId="7695944F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11EEC10C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P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F709E1D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8953741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6E6E6D37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1D60B70A" w14:textId="51690F9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alysis and identification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ecticidemetabolis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lated genes aft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exposure to insecticide in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225ACF61" w14:textId="6837F184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0D2806D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0 </w:t>
            </w:r>
          </w:p>
        </w:tc>
      </w:tr>
      <w:tr w:rsidR="00CC7930" w14:paraId="49309B6E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63679C2C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P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18DF3F65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8953744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478FBF63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70AE0D8E" w14:textId="3EA80934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alysis and identification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ecticidemetabolis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lated genes aft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exposure to insecticide in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604B038F" w14:textId="76B77D95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8D47245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0 </w:t>
            </w:r>
          </w:p>
        </w:tc>
      </w:tr>
      <w:tr w:rsidR="00CC7930" w14:paraId="042834E7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68C7A70C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P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E605A44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8953743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6173B38D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2EBC01B0" w14:textId="223200B3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alysis and identification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ecticidemetabolis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lated genes aft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exposure to insecticide in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D999221" w14:textId="1BF7B9A3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787E9FD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8 </w:t>
            </w:r>
          </w:p>
        </w:tc>
      </w:tr>
      <w:tr w:rsidR="00CC7930" w14:paraId="6334965E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158238EB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P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3FCE4F49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8953755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68C47B09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54B0E81A" w14:textId="5E338E09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alysis and identification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ecticidemetabolis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lated genes aft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exposure to insecticide in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21C51380" w14:textId="04F93361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089D81D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1 </w:t>
            </w:r>
          </w:p>
        </w:tc>
      </w:tr>
      <w:tr w:rsidR="00CC7930" w14:paraId="11BE1B8E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73797913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PP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1626C172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8953745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67D7E97C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6125274A" w14:textId="6F2B0ACE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alysis and identification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ecticidemetabolis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lated genes aft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exposure to insecticide in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69613BA4" w14:textId="7ECA1678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239E2C9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9 </w:t>
            </w:r>
          </w:p>
        </w:tc>
      </w:tr>
      <w:tr w:rsidR="00CC7930" w14:paraId="23740400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4533C498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P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E09C2EC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8953752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0787D16C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0079CF1D" w14:textId="348CDBD4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alysis and identification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ecticidemetabolis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lated genes aft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exposure to insecticide in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5C0B4BD2" w14:textId="3FB095A3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868B1A6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8 </w:t>
            </w:r>
          </w:p>
        </w:tc>
      </w:tr>
      <w:tr w:rsidR="00CC7930" w14:paraId="3F96CFAC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34CA2D8C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P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B421A84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8953751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42001ECF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19AAB169" w14:textId="07F83339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alysis and identification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ecticidemetabolis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lated genes aft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exposure to insecticide in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4464C430" w14:textId="254170DA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8C7445F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9 </w:t>
            </w:r>
          </w:p>
        </w:tc>
      </w:tr>
      <w:tr w:rsidR="00CC7930" w14:paraId="021C6247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17A9C730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P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74B3DC6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8953750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4C8DBDC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74B5735F" w14:textId="59E848A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alysis and identification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ecticidemetabolis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lated genes aft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exposure to insecticide in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017F0AE" w14:textId="62B9BFC3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1793613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1 </w:t>
            </w:r>
          </w:p>
        </w:tc>
      </w:tr>
      <w:tr w:rsidR="00CC7930" w14:paraId="1F63C548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15F2FC70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P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5CB0279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8953749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782AA5C2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17260076" w14:textId="5F06A51B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alysis and identification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ecticidemetabolis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lated genes aft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exposure to insecticide in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27EC6172" w14:textId="13495938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2631D32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8 </w:t>
            </w:r>
          </w:p>
        </w:tc>
      </w:tr>
      <w:tr w:rsidR="00CC7930" w14:paraId="6C6903F0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519424E3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P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3B57E81D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8953754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36707D99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148F20FD" w14:textId="4604408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alysis and identification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ecticidemetabolis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lated genes aft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exposure to insecticide in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51F14B8C" w14:textId="3E7E9438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0EC1832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7 </w:t>
            </w:r>
          </w:p>
        </w:tc>
      </w:tr>
      <w:tr w:rsidR="00CC7930" w14:paraId="67894ED9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13C8FCDC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P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0994257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8953753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3292C2D9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4349BDFF" w14:textId="085DE57E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alysis and identification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ecticidemetabolis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lated genes aft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exposure to insecticide in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F0ABE31" w14:textId="65D04767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A2F66D8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1 </w:t>
            </w:r>
          </w:p>
        </w:tc>
      </w:tr>
      <w:tr w:rsidR="00CC7930" w14:paraId="7060541E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19A2C7A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P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14D13B7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8953736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39E20A42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2FB06643" w14:textId="55B5B32E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alysis and identification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ecticidemetabolis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lated genes aft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exposure to insecticide in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1D4FDB7A" w14:textId="60DEF207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BA3A792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7 </w:t>
            </w:r>
          </w:p>
        </w:tc>
      </w:tr>
      <w:tr w:rsidR="00CC7930" w14:paraId="15AC23FF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3A87F910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PP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D6A9F86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8953735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4E76A0CF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380409D4" w14:textId="39A53BDD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alysis and identification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ecticidemetabolis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lated genes aft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exposure to insecticide in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0DF9E1AF" w14:textId="0FB44143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653BDFB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0 </w:t>
            </w:r>
          </w:p>
        </w:tc>
      </w:tr>
      <w:tr w:rsidR="00CC7930" w14:paraId="422F74D3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07EDB100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P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4AC0BCA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8953748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174D2677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05C97428" w14:textId="3865C818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alysis and identification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ecticidemetabolis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lated genes aft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exposure to insecticide in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1C79DC9A" w14:textId="01DC7CB1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A10D105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4 </w:t>
            </w:r>
          </w:p>
        </w:tc>
      </w:tr>
      <w:tr w:rsidR="00CC7930" w14:paraId="65D14D7D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31A18B7C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P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1D70DCCE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8953747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0DD38CA0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07C69C09" w14:textId="0B2824E1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alysis and identification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ecticidemetabolis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lated genes aft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exposure to insecticide in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695CCACD" w14:textId="1EC6D1DC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7DD09E5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3 </w:t>
            </w:r>
          </w:p>
        </w:tc>
      </w:tr>
      <w:tr w:rsidR="00CC7930" w14:paraId="76767082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29969033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P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1026BB90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8953746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38F63E48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59C0281F" w14:textId="24B5A4A2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alysis and identification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ecticidemetabolis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lated genes aft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exposure to insecticide in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3BD0108B" w14:textId="3EF10BB2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81771D3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9 </w:t>
            </w:r>
          </w:p>
        </w:tc>
      </w:tr>
      <w:tr w:rsidR="00CC7930" w14:paraId="09826617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38C728A8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P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B6F919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9945314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12304E08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stitute of Plant Physiology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and Ecology, SIBS, C</w:t>
            </w:r>
          </w:p>
        </w:tc>
        <w:tc>
          <w:tcPr>
            <w:tcW w:w="4952" w:type="dxa"/>
            <w:shd w:val="clear" w:color="auto" w:fill="auto"/>
            <w:vAlign w:val="center"/>
          </w:tcPr>
          <w:p w14:paraId="622E4107" w14:textId="699B703C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eed 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Triticum aestivum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23818542" w14:textId="6FA1C864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AE1F50A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0 </w:t>
            </w:r>
          </w:p>
        </w:tc>
      </w:tr>
      <w:tr w:rsidR="00CC7930" w14:paraId="6B8AA369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6A933195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P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BE207EF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9945315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19571765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3D2940AE" w14:textId="65965E4C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eed 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Trifolium repens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2A31585" w14:textId="795DEBAC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57D8600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0 </w:t>
            </w:r>
          </w:p>
        </w:tc>
      </w:tr>
      <w:tr w:rsidR="00CC7930" w14:paraId="70BC41CE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40ABE543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1D870765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3300090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60336F2D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 Agricultural University</w:t>
            </w: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303D081C" w14:textId="728F987D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306CF031" w14:textId="06F6BBB8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E474F5B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.2 </w:t>
            </w:r>
          </w:p>
        </w:tc>
      </w:tr>
      <w:tr w:rsidR="00CC7930" w14:paraId="4D19081A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01355D52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7749D266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3300089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66199B6C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7F6C7A16" w14:textId="1A0B63C3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F94A7DB" w14:textId="6D182CED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4F88528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2 </w:t>
            </w:r>
          </w:p>
        </w:tc>
      </w:tr>
      <w:tr w:rsidR="00CC7930" w14:paraId="281AB916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5458AC9A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8E28402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3300088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54EF286D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75EEC66B" w14:textId="04597534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643EFB7E" w14:textId="3C23B33A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F42FE18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1 </w:t>
            </w:r>
          </w:p>
        </w:tc>
      </w:tr>
      <w:tr w:rsidR="00CC7930" w14:paraId="1F032C9A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243B36B8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EAEED64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3300087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67D5BFCF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0E2C6808" w14:textId="44852B21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589FA9BC" w14:textId="4427BA50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03F7F4C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.3 </w:t>
            </w:r>
          </w:p>
        </w:tc>
      </w:tr>
      <w:tr w:rsidR="00CC7930" w14:paraId="7ACD5316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57D2C6F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C270037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3300086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0F4010B4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27CD9140" w14:textId="40037D06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1449FF26" w14:textId="0FB29799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5CDFF70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.6 </w:t>
            </w:r>
          </w:p>
        </w:tc>
      </w:tr>
      <w:tr w:rsidR="00CC7930" w14:paraId="02371079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31F9664F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A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7D6AD28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3300085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11BDA3D0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33421298" w14:textId="1968BCCB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08D01542" w14:textId="6B24B295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1CC35C2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.8 </w:t>
            </w:r>
          </w:p>
        </w:tc>
      </w:tr>
      <w:tr w:rsidR="00CC7930" w14:paraId="41421AF0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157F9FE4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C25AE9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9722915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2CA6DF1F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18CA7810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criptome library of R.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d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2A6CC273" w14:textId="38CF2994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96C77F1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0 </w:t>
            </w:r>
          </w:p>
        </w:tc>
      </w:tr>
      <w:tr w:rsidR="00CC7930" w14:paraId="11C0BEAE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2010407B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A86799D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9722916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03F44817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4D7E5BD8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criptome library of R.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d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03963DDF" w14:textId="4A61242C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5D043AB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3 </w:t>
            </w:r>
          </w:p>
        </w:tc>
      </w:tr>
      <w:tr w:rsidR="00CC7930" w14:paraId="1392D43E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2A5FDE99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3AEB4EB3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5365008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70370EED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0B449B81" w14:textId="5031A66C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d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Adul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hest muscle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620E4BA6" w14:textId="402FDAE6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9790A73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2 </w:t>
            </w:r>
          </w:p>
        </w:tc>
      </w:tr>
      <w:tr w:rsidR="00CC7930" w14:paraId="51FDAE8A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02E508AC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78A602A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9945312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0297EF26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stitute of Plant Physiology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and Ecology, SIBS, C</w:t>
            </w:r>
          </w:p>
        </w:tc>
        <w:tc>
          <w:tcPr>
            <w:tcW w:w="4952" w:type="dxa"/>
            <w:shd w:val="clear" w:color="auto" w:fill="auto"/>
            <w:vAlign w:val="center"/>
          </w:tcPr>
          <w:p w14:paraId="19BE3EA7" w14:textId="5E3029E2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d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eed 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Triticum aestivum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327648D7" w14:textId="055CC4B9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ED5251C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4 </w:t>
            </w:r>
          </w:p>
        </w:tc>
      </w:tr>
      <w:tr w:rsidR="00CC7930" w14:paraId="1C952A07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0C1DB848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B3354F5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9945313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2B4F1AB0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14BFAA22" w14:textId="691D1796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d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eed 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Trifolium repens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17EE85D0" w14:textId="6404B5D6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4903D87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5 </w:t>
            </w:r>
          </w:p>
        </w:tc>
      </w:tr>
      <w:tr w:rsidR="00CC7930" w14:paraId="300D1567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217A1B0C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46C604B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8963159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2CB6FB48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stitute of Zoology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Chinese Academy of Sciences</w:t>
            </w: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02D2D16D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6CB8F506" w14:textId="3591F4CC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E9CCA64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 </w:t>
            </w:r>
          </w:p>
        </w:tc>
      </w:tr>
      <w:tr w:rsidR="00CC7930" w14:paraId="2B1D57BA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00FAD74E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3222785E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8963208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6F708E5B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4C122717" w14:textId="77777777" w:rsidR="00CC7930" w:rsidRDefault="00CC7930" w:rsidP="00CC79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6F72807C" w14:textId="46510913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6B7FACD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 </w:t>
            </w:r>
          </w:p>
        </w:tc>
      </w:tr>
      <w:tr w:rsidR="00CC7930" w14:paraId="2B0A5CA1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1FBB3877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C71E20D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8963164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67FA0F19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7F220E04" w14:textId="77777777" w:rsidR="00CC7930" w:rsidRDefault="00CC7930" w:rsidP="00CC79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5880AAC9" w14:textId="02C21A64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B24BA42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 </w:t>
            </w:r>
          </w:p>
        </w:tc>
      </w:tr>
      <w:tr w:rsidR="00CC7930" w14:paraId="1562BA67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4790607C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8D24047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8963188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04F8A55C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51EC6B6D" w14:textId="77777777" w:rsidR="00CC7930" w:rsidRDefault="00CC7930" w:rsidP="00CC79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5E2067E" w14:textId="6ECF61DE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B1FFE11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 </w:t>
            </w:r>
          </w:p>
        </w:tc>
      </w:tr>
      <w:tr w:rsidR="00CC7930" w14:paraId="7AF3F71F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0795CE60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191ADAE5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8963184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364C4880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27863104" w14:textId="77777777" w:rsidR="00CC7930" w:rsidRDefault="00CC7930" w:rsidP="00CC79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62132A1D" w14:textId="53115F1D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4437534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 </w:t>
            </w:r>
          </w:p>
        </w:tc>
      </w:tr>
      <w:tr w:rsidR="00CC7930" w14:paraId="41F2FC26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7C5C590B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7DD0F3B4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8963174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54223235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3EECF1CC" w14:textId="77777777" w:rsidR="00CC7930" w:rsidRDefault="00CC7930" w:rsidP="00CC79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2304F115" w14:textId="6D3BF6A3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FA18188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 </w:t>
            </w:r>
          </w:p>
        </w:tc>
      </w:tr>
      <w:tr w:rsidR="00CC7930" w14:paraId="09E64D6A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21C00B0F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F74FC57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8963170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260170CC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2050F7C3" w14:textId="77777777" w:rsidR="00CC7930" w:rsidRDefault="00CC7930" w:rsidP="00CC79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5D3DA96A" w14:textId="14A4A6F0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1991C7B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 </w:t>
            </w:r>
          </w:p>
        </w:tc>
      </w:tr>
      <w:tr w:rsidR="00734D88" w:rsidRPr="00734D88" w14:paraId="362E5C04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68AF69AC" w14:textId="75EBAA39" w:rsid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C75D79B" w14:textId="6CEE3ED2" w:rsid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8963194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3FDD3345" w14:textId="77777777" w:rsid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2404AF5E" w14:textId="2500A5B0" w:rsidR="00734D88" w:rsidRP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62C85FB2" w14:textId="56E0D585" w:rsidR="00734D88" w:rsidRPr="00F63FE9" w:rsidRDefault="00F63FE9" w:rsidP="00734D8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C0C127F" w14:textId="753427CA" w:rsidR="00734D88" w:rsidRDefault="00734D88" w:rsidP="00734D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734D88" w:rsidRPr="00734D88" w14:paraId="03A50482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32092E2A" w14:textId="6CE768A4" w:rsid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53CD39B" w14:textId="04A649F4" w:rsid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8963191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298EACB0" w14:textId="77777777" w:rsid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6183AB6F" w14:textId="24E12875" w:rsidR="00734D88" w:rsidRP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1354B6D1" w14:textId="719C1EE6" w:rsidR="00734D88" w:rsidRPr="00F63FE9" w:rsidRDefault="00F63FE9" w:rsidP="00734D8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3F61C36" w14:textId="484D2023" w:rsidR="00734D88" w:rsidRDefault="00734D88" w:rsidP="00734D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734D88" w:rsidRPr="00734D88" w14:paraId="243FCB9D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71FB13CF" w14:textId="51D6CB5C" w:rsid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833EFB3" w14:textId="384470CC" w:rsid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8963198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0B7F777A" w14:textId="77777777" w:rsid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341747CE" w14:textId="6CD9C9F9" w:rsidR="00734D88" w:rsidRP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C2A846C" w14:textId="5F0DCA52" w:rsidR="00734D88" w:rsidRPr="00F63FE9" w:rsidRDefault="00F63FE9" w:rsidP="00734D8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627143B" w14:textId="7D55463E" w:rsidR="00734D88" w:rsidRDefault="00734D88" w:rsidP="00734D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734D88" w:rsidRPr="00734D88" w14:paraId="62D454E7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3E731802" w14:textId="4B74B1FB" w:rsid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06CD3A0" w14:textId="56DCD4F5" w:rsid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8963178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49FF853B" w14:textId="77777777" w:rsid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6AA6F5AF" w14:textId="7A263B82" w:rsidR="00734D88" w:rsidRP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222C1ED5" w14:textId="397EA8D6" w:rsidR="00734D88" w:rsidRPr="00F63FE9" w:rsidRDefault="00F63FE9" w:rsidP="00734D8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1A78635" w14:textId="43F28D9E" w:rsidR="00734D88" w:rsidRDefault="00734D88" w:rsidP="00734D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734D88" w:rsidRPr="00734D88" w14:paraId="1E039279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4C294284" w14:textId="4B2FC2DC" w:rsid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5E99C2A" w14:textId="0253514F" w:rsid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8963168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4E18EBC5" w14:textId="77777777" w:rsid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2D19CFB7" w14:textId="27C5D35A" w:rsidR="00734D88" w:rsidRP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52426F94" w14:textId="212CEB32" w:rsidR="00734D88" w:rsidRPr="00F63FE9" w:rsidRDefault="00F63FE9" w:rsidP="00734D8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9BF6146" w14:textId="7EC6546A" w:rsidR="00734D88" w:rsidRDefault="00734D88" w:rsidP="00734D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734D88" w:rsidRPr="00734D88" w14:paraId="43B91470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75758946" w14:textId="19A15781" w:rsid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392042DC" w14:textId="5DA6A00A" w:rsid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8963166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25B1B24A" w14:textId="77777777" w:rsid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2D11757C" w14:textId="6B49F78A" w:rsidR="00734D88" w:rsidRP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11D4DD28" w14:textId="7CDAC5DB" w:rsidR="00734D88" w:rsidRPr="00F63FE9" w:rsidRDefault="00F63FE9" w:rsidP="00734D8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E350978" w14:textId="7DA19B60" w:rsidR="00734D88" w:rsidRDefault="00734D88" w:rsidP="00734D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734D88" w:rsidRPr="00734D88" w14:paraId="11046BEA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0A16EFD8" w14:textId="3BD2A57E" w:rsid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CFBFAAD" w14:textId="1B239C48" w:rsid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8963160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59CC8415" w14:textId="77777777" w:rsid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15F3ED2D" w14:textId="0FAA4CCA" w:rsidR="00734D88" w:rsidRP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49DE9F21" w14:textId="4F3876EF" w:rsidR="00734D88" w:rsidRPr="00F63FE9" w:rsidRDefault="00F63FE9" w:rsidP="00734D8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C8B8F46" w14:textId="0F24F677" w:rsidR="00734D88" w:rsidRDefault="00734D88" w:rsidP="00734D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CC7930" w:rsidRPr="00734D88" w14:paraId="796F1CF1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63348DDC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72330D28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8963205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2B8CA860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4E2433A1" w14:textId="77777777" w:rsidR="00CC7930" w:rsidRPr="00734D88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5DDD8FA3" w14:textId="1FD94692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7DC4C7D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 </w:t>
            </w:r>
          </w:p>
        </w:tc>
      </w:tr>
      <w:tr w:rsidR="00CC7930" w14:paraId="53102C67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36B638F8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7B45FD5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8963204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2DCD2AC6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32EEB0D7" w14:textId="77777777" w:rsidR="00CC7930" w:rsidRDefault="00CC7930" w:rsidP="00CC79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0A0309D1" w14:textId="420758E9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19C4502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 </w:t>
            </w:r>
          </w:p>
        </w:tc>
      </w:tr>
      <w:tr w:rsidR="00CC7930" w14:paraId="7CCDB5A0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2E843A9E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1C99904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8963201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4DFFEB38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6DEFA918" w14:textId="77777777" w:rsidR="00CC7930" w:rsidRDefault="00CC7930" w:rsidP="00CC79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1E36F130" w14:textId="7F8FA43B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CCF6E78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 </w:t>
            </w:r>
          </w:p>
        </w:tc>
      </w:tr>
      <w:tr w:rsidR="00CC7930" w14:paraId="134EA82B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7ABDB8A0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B60DBEB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5642368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2DE1A1B6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440586B4" w14:textId="77777777" w:rsidR="00CC7930" w:rsidRDefault="00CC7930" w:rsidP="00CC79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230D7B16" w14:textId="3F9AE0CF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737D0B6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9 </w:t>
            </w:r>
          </w:p>
        </w:tc>
      </w:tr>
      <w:tr w:rsidR="00CC7930" w14:paraId="70D2F780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4B962920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AB4909B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8963181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5C1C7E4C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4C260A57" w14:textId="77777777" w:rsidR="00CC7930" w:rsidRDefault="00CC7930" w:rsidP="00CC79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6A67988D" w14:textId="62633336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354371C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 </w:t>
            </w:r>
          </w:p>
        </w:tc>
      </w:tr>
      <w:tr w:rsidR="00CC7930" w14:paraId="4DA31D7A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686DCA88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6FFA5F0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8963177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288DBC8F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608781A7" w14:textId="77777777" w:rsidR="00CC7930" w:rsidRDefault="00CC7930" w:rsidP="00CC79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4985DD5A" w14:textId="1AD86656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F899EF0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 </w:t>
            </w:r>
          </w:p>
        </w:tc>
      </w:tr>
      <w:tr w:rsidR="00CC7930" w14:paraId="3CED8334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05AEA552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S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1808DFA8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5538974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2778F198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owa State University</w:t>
            </w: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65D92B95" w14:textId="18C9E6CC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e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ays field samples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5769EB63" w14:textId="343832A0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5782343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8 </w:t>
            </w:r>
          </w:p>
        </w:tc>
      </w:tr>
      <w:tr w:rsidR="00CC7930" w14:paraId="57A61A5B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7ECF2EC3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D41FCFA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5133458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1792F2B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thwest A&amp;F University</w:t>
            </w: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7B752B1E" w14:textId="3724DE7A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di</w:t>
            </w:r>
            <w:r w:rsidR="00734D8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59040E4A" w14:textId="382A36E1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BA51869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.9 </w:t>
            </w:r>
          </w:p>
        </w:tc>
      </w:tr>
      <w:tr w:rsidR="00CC7930" w14:paraId="3174EF10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1A4E0754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3E7BD51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5133471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2FA9C5D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1F16B832" w14:textId="72A4464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di</w:t>
            </w:r>
            <w:r w:rsidR="00734D8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45A524C4" w14:textId="79033C9F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B803B6F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.9 </w:t>
            </w:r>
          </w:p>
        </w:tc>
      </w:tr>
      <w:tr w:rsidR="00CC7930" w14:paraId="139EFCBF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6E03F547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8E5950A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7824936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0A935802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51A4011E" w14:textId="1ACBAC45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1BCBC52D" w14:textId="1AB9EA79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3580AB0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8 </w:t>
            </w:r>
          </w:p>
        </w:tc>
      </w:tr>
      <w:tr w:rsidR="00CC7930" w14:paraId="3F9CE441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5552FA23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B52E6E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7824943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66704198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7B9147CC" w14:textId="5C44F385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0F7C4650" w14:textId="7E8231AB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DA21F70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5 </w:t>
            </w:r>
          </w:p>
        </w:tc>
      </w:tr>
      <w:tr w:rsidR="00CC7930" w14:paraId="547E7ADB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00ED5FEB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D8566BB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7824944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71C2DBCA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5B76C124" w14:textId="3463C50B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5DC61C2" w14:textId="590C7634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29F4DF5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4 </w:t>
            </w:r>
          </w:p>
        </w:tc>
      </w:tr>
      <w:tr w:rsidR="00CC7930" w14:paraId="6C28177E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133C0F02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2188557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7824941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01C00445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3E707E3F" w14:textId="2940591C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CA803AE" w14:textId="3FC3B57E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4A229BD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5 </w:t>
            </w:r>
          </w:p>
        </w:tc>
      </w:tr>
      <w:tr w:rsidR="00CC7930" w14:paraId="5C52ACA4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591A22D3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AB6E1C7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7824929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35006310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6AE5397F" w14:textId="4378278D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6DBB16C" w14:textId="4AD06E35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53278D7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7 </w:t>
            </w:r>
          </w:p>
        </w:tc>
      </w:tr>
      <w:tr w:rsidR="00CC7930" w14:paraId="385E1D7D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6AB5F5EE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1A889F2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7824942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19C0E4A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180FB48E" w14:textId="36A29E2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2D8E6AAD" w14:textId="0CFC9D63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B9F4670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5 </w:t>
            </w:r>
          </w:p>
        </w:tc>
      </w:tr>
      <w:tr w:rsidR="00CC7930" w14:paraId="1CDBED0D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0D9E2658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731C0F5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7824945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1AC4395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74D7A8BF" w14:textId="5E7E58B0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10719CCD" w14:textId="6E6F89E8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1993039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2 </w:t>
            </w:r>
          </w:p>
        </w:tc>
      </w:tr>
      <w:tr w:rsidR="00CC7930" w14:paraId="0951ED27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3C21C664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76C4CCC8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7824946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76F1086B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17DCE324" w14:textId="54AE49CC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10028FB5" w14:textId="0C1C85E0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D4FCC00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0 </w:t>
            </w:r>
          </w:p>
        </w:tc>
      </w:tr>
      <w:tr w:rsidR="00CC7930" w14:paraId="3FEC55F7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270399C8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02F525D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7824938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4277A947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03A5ED6D" w14:textId="245081E1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0F921FE7" w14:textId="121AC293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3DEA852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5 </w:t>
            </w:r>
          </w:p>
        </w:tc>
      </w:tr>
      <w:tr w:rsidR="00CC7930" w14:paraId="402B665F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68AAA817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W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75FF5F8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7183779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60FFE04E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west university</w:t>
            </w: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534D07B2" w14:textId="5764ADB9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wdat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rom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4D2D1F11" w14:textId="073CCDAD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70D9C20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1 </w:t>
            </w:r>
          </w:p>
        </w:tc>
      </w:tr>
      <w:tr w:rsidR="00CC7930" w14:paraId="17835AEB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5C030FD2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S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7C82C5CD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3203855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3FEB337F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Pennsylvania State University</w:t>
            </w: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3D2369E0" w14:textId="4D57D4AB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at</w:t>
            </w:r>
            <w:r w:rsidR="00734D8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ock no infection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12A18EF1" w14:textId="39C92D62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AF581D9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7 </w:t>
            </w:r>
          </w:p>
        </w:tc>
      </w:tr>
      <w:tr w:rsidR="00CC7930" w14:paraId="6DA6D372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2543B13B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30F2DF54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8308524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706E6A83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ese Academy of Agricultural Sciences</w:t>
            </w: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56F90AFD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mimu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salivary gland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2B277F3A" w14:textId="470D2B9F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5489C74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.3 </w:t>
            </w:r>
          </w:p>
        </w:tc>
      </w:tr>
      <w:tr w:rsidR="00CC7930" w14:paraId="33F09511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340ABD4B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1B0CA9E9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15365009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4FDF03F2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an Agricultural University</w:t>
            </w: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39A72C83" w14:textId="7EC4D26D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Adul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hest muscle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5D637002" w14:textId="54BF5053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ACCF570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0 </w:t>
            </w:r>
          </w:p>
        </w:tc>
      </w:tr>
      <w:tr w:rsidR="00CC7930" w14:paraId="075FB61C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2F937CAD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R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822C7F9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6118148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795E6E1A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RA</w:t>
            </w: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36B2C2B3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een bug salivary glands transcriptome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02E40C32" w14:textId="2B0B67A1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1B4925D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 </w:t>
            </w:r>
          </w:p>
        </w:tc>
      </w:tr>
      <w:tr w:rsidR="00CC7930" w14:paraId="7CAAEEF1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7DD9FCBF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P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EC226E3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9945310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695AB1B2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stitute of Plant Physiology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and Ecology, SIBS, C</w:t>
            </w:r>
          </w:p>
        </w:tc>
        <w:tc>
          <w:tcPr>
            <w:tcW w:w="4952" w:type="dxa"/>
            <w:shd w:val="clear" w:color="auto" w:fill="auto"/>
            <w:vAlign w:val="center"/>
          </w:tcPr>
          <w:p w14:paraId="575FF4B2" w14:textId="03C00369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eed 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Trifolium aestivum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173B343F" w14:textId="1AE9F618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55017B9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2 </w:t>
            </w:r>
          </w:p>
        </w:tc>
      </w:tr>
      <w:tr w:rsidR="00CC7930" w14:paraId="618CA9AF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449D927B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P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C094722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9945311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3AFAC402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413E66DB" w14:textId="4615DE1B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o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eed 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Trifolium repens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11FCA924" w14:textId="4074EFAF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4F18BCB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.0 </w:t>
            </w:r>
          </w:p>
        </w:tc>
      </w:tr>
      <w:tr w:rsidR="00CC7930" w14:paraId="666CC70D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6C568E97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S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FA925E6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3038340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271FC9E3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nsas State University</w:t>
            </w: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0990E16F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16251C3E" w14:textId="05E4C7E0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8B943DA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 </w:t>
            </w:r>
          </w:p>
        </w:tc>
      </w:tr>
      <w:tr w:rsidR="00CC7930" w14:paraId="3BC0B60B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761D3B26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S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A73238E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3038325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0E27D714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2972E199" w14:textId="77777777" w:rsidR="00CC7930" w:rsidRDefault="00CC7930" w:rsidP="00CC79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3745816D" w14:textId="57FBC2BF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082FA15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 </w:t>
            </w:r>
          </w:p>
        </w:tc>
      </w:tr>
      <w:tr w:rsidR="00CC7930" w14:paraId="2A1A2715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6B14A999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12BB4394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6998972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351C34F2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SDA-ARS Center for Grai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and Animal Health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ar</w:t>
            </w:r>
            <w:proofErr w:type="spellEnd"/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1627F9E3" w14:textId="55DE9D41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16AA485E" w14:textId="35A8D13A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DA6FBE4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1 </w:t>
            </w:r>
          </w:p>
        </w:tc>
      </w:tr>
      <w:tr w:rsidR="00CC7930" w14:paraId="5A3EB45A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485A0E85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1EBDF8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6998978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10EA33E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03D4F451" w14:textId="566C41EC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1BAD7609" w14:textId="68A1EA86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895E9FE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6 </w:t>
            </w:r>
          </w:p>
        </w:tc>
      </w:tr>
      <w:tr w:rsidR="00CC7930" w14:paraId="7C2AA011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3299BCEF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EF1E74D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6998965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314363F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015DEEC5" w14:textId="2139A563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0B9DA35B" w14:textId="4B9086D3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9909ED8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0 </w:t>
            </w:r>
          </w:p>
        </w:tc>
      </w:tr>
      <w:tr w:rsidR="00CC7930" w14:paraId="63B6C31A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0A4B9B5F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11945445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6998954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02719CDC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5B9B4377" w14:textId="1619BA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6E781821" w14:textId="1D086E04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0428A0D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9 </w:t>
            </w:r>
          </w:p>
        </w:tc>
      </w:tr>
      <w:tr w:rsidR="00CC7930" w14:paraId="4AAD3F30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7567A6FE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47E435B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6998964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1AEAAEE3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3843F01D" w14:textId="01AB18E9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215F6479" w14:textId="13364814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39E4AED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0 </w:t>
            </w:r>
          </w:p>
        </w:tc>
      </w:tr>
      <w:tr w:rsidR="00CC7930" w14:paraId="62785AB6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735DED26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755FCD67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6998958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7757D955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003987E5" w14:textId="27DB3C7F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3A1F12F7" w14:textId="173CF3CD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5275F1A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0 </w:t>
            </w:r>
          </w:p>
        </w:tc>
      </w:tr>
      <w:tr w:rsidR="00CC7930" w14:paraId="63FEC337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3E3CD208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3E52558C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6998967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77A8B120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1DA00D97" w14:textId="7B90129A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2036222A" w14:textId="2384F2FF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7C96399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2 </w:t>
            </w:r>
          </w:p>
        </w:tc>
      </w:tr>
      <w:tr w:rsidR="00CC7930" w14:paraId="70845B6B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3F93FEA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B9C44AD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6998975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250360B0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0DA1107D" w14:textId="2685A99C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7024900" w14:textId="593DB18C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DB76AAE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9 </w:t>
            </w:r>
          </w:p>
        </w:tc>
      </w:tr>
      <w:tr w:rsidR="00CC7930" w14:paraId="3C8752B2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20B3F948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336EF7BA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6998984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432279BB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1CA4C8A3" w14:textId="2BCC763F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8B1D68D" w14:textId="2149003A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980C80C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8 </w:t>
            </w:r>
          </w:p>
        </w:tc>
      </w:tr>
      <w:tr w:rsidR="00CC7930" w14:paraId="6E57DBF9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2E7C447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705A6B5B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709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57D566C3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-ARS-MWA</w:t>
            </w:r>
          </w:p>
        </w:tc>
        <w:tc>
          <w:tcPr>
            <w:tcW w:w="4952" w:type="dxa"/>
            <w:shd w:val="clear" w:color="auto" w:fill="auto"/>
            <w:vAlign w:val="center"/>
          </w:tcPr>
          <w:p w14:paraId="30D4257A" w14:textId="2A996C49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55AE7C9B" w14:textId="43912441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1EF247F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.3 </w:t>
            </w:r>
          </w:p>
        </w:tc>
      </w:tr>
      <w:tr w:rsidR="00CC7930" w14:paraId="1D365F81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3B9ED65E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792B82D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33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32B082FF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389E32A6" w14:textId="5AAB70D1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2809E51F" w14:textId="5A5E85D3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EA78F6F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.1 </w:t>
            </w:r>
          </w:p>
        </w:tc>
      </w:tr>
      <w:tr w:rsidR="00734D88" w14:paraId="2C7B1019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16F8ECB1" w14:textId="526E67D0" w:rsid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69D091B" w14:textId="70916981" w:rsid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42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3173439A" w14:textId="77777777" w:rsid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2DF528EA" w14:textId="0B173D1B" w:rsid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312F54CD" w14:textId="4C001381" w:rsidR="00734D88" w:rsidRPr="00F63FE9" w:rsidRDefault="00F63FE9" w:rsidP="00734D8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FD5145C" w14:textId="7252D2B2" w:rsidR="00734D88" w:rsidRDefault="00734D88" w:rsidP="00734D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734D88" w:rsidRPr="00734D88" w14:paraId="5FA5350A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61594044" w14:textId="6C77F715" w:rsidR="00734D88" w:rsidRP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38035230" w14:textId="514EC452" w:rsidR="00734D88" w:rsidRP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44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7274BAF9" w14:textId="77777777" w:rsid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0335E3DD" w14:textId="222A3E6E" w:rsidR="00734D88" w:rsidRP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45733D12" w14:textId="1006CB54" w:rsidR="00734D88" w:rsidRPr="00F63FE9" w:rsidRDefault="00F63FE9" w:rsidP="00734D8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0FAC6B0" w14:textId="56697171" w:rsidR="00734D88" w:rsidRPr="00734D88" w:rsidRDefault="00734D88" w:rsidP="00734D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1</w:t>
            </w:r>
          </w:p>
        </w:tc>
      </w:tr>
      <w:tr w:rsidR="00734D88" w:rsidRPr="00734D88" w14:paraId="71EF95E5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08D79914" w14:textId="12975D69" w:rsidR="00734D88" w:rsidRP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218596C" w14:textId="53E74BCD" w:rsidR="00734D88" w:rsidRP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75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0B2B772E" w14:textId="77777777" w:rsid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1D87C541" w14:textId="40841FEE" w:rsidR="00734D88" w:rsidRPr="00734D88" w:rsidRDefault="00734D88" w:rsidP="00734D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CA70229" w14:textId="045F9618" w:rsidR="00734D88" w:rsidRPr="00F63FE9" w:rsidRDefault="00F63FE9" w:rsidP="00734D8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E0ADDE6" w14:textId="094AC2B1" w:rsidR="00734D88" w:rsidRPr="00734D88" w:rsidRDefault="00734D88" w:rsidP="00734D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</w:t>
            </w:r>
          </w:p>
        </w:tc>
      </w:tr>
      <w:tr w:rsidR="00CC7930" w:rsidRPr="00734D88" w14:paraId="12E914ED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49FAAAF5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307D63B4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92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5566BD0B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616F21DD" w14:textId="4771620F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F731770" w14:textId="17FD7751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D572310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9.3 </w:t>
            </w:r>
          </w:p>
        </w:tc>
      </w:tr>
      <w:tr w:rsidR="00CC7930" w14:paraId="3F0E5149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12D4822C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7D927CB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86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77C680AB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15430F64" w14:textId="6554BFE1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48B23F20" w14:textId="06EF9A21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92C999F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6.0 </w:t>
            </w:r>
          </w:p>
        </w:tc>
      </w:tr>
      <w:tr w:rsidR="00CC7930" w14:paraId="07A0D4E6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23514659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0047C3C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82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471EAA3E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7E75D8F3" w14:textId="4D52F0D5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0A10D479" w14:textId="1FCB83B1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2B3D28A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5.8 </w:t>
            </w:r>
          </w:p>
        </w:tc>
      </w:tr>
      <w:tr w:rsidR="00CC7930" w14:paraId="67D095D5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40142A16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09F601D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79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5D37155F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253BB960" w14:textId="415828D3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F4365DF" w14:textId="52187973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7A81F96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.6 </w:t>
            </w:r>
          </w:p>
        </w:tc>
      </w:tr>
      <w:tr w:rsidR="00CC7930" w14:paraId="27064FFE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4810EC23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C3FD9CC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78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48935434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57123AB6" w14:textId="3C0686B0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1634091" w14:textId="375ACA0D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7B0DC76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.8 </w:t>
            </w:r>
          </w:p>
        </w:tc>
      </w:tr>
      <w:tr w:rsidR="00CC7930" w14:paraId="38B26B26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383794CC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7542190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73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019867C9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4ED22EA9" w14:textId="54AB2231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054DC6A" w14:textId="220D9AAF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298BDB5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9 </w:t>
            </w:r>
          </w:p>
        </w:tc>
      </w:tr>
      <w:tr w:rsidR="00CC7930" w14:paraId="1E16CD0F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2FC55298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3FFE6E2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71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1ED3CAD2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3E18A42B" w14:textId="6CFA44CE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525EE335" w14:textId="0CE5C2BB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D3F3D13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8.6 </w:t>
            </w:r>
          </w:p>
        </w:tc>
      </w:tr>
      <w:tr w:rsidR="00CC7930" w14:paraId="3B43284E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6BC5730A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10DB487D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67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47788EA5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7705225C" w14:textId="01A14478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1B041C22" w14:textId="15ED5C1F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7B80FCF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1.4 </w:t>
            </w:r>
          </w:p>
        </w:tc>
      </w:tr>
      <w:tr w:rsidR="00CC7930" w14:paraId="273893FE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1A6E0357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982F3A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57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7FC924DA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6297B654" w14:textId="1C0A45AF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13AAD86" w14:textId="55089762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31FD4EE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.7 </w:t>
            </w:r>
          </w:p>
        </w:tc>
      </w:tr>
      <w:tr w:rsidR="00CC7930" w14:paraId="37C53EE2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40922F8B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336D125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50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290256A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59C21E53" w14:textId="4FD067A9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07124D11" w14:textId="031A1E4A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42342C4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.9 </w:t>
            </w:r>
          </w:p>
        </w:tc>
      </w:tr>
      <w:tr w:rsidR="00CC7930" w14:paraId="640A7C3B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250A2A3D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12031A3D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47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1C1252DB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060153FC" w14:textId="1676532C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BFF9567" w14:textId="3D8CFB35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7138CBA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9.6 </w:t>
            </w:r>
          </w:p>
        </w:tc>
      </w:tr>
      <w:tr w:rsidR="00CC7930" w14:paraId="4FBF1F28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014CDA46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7C5E660D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43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4C7DEA86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159AE7FB" w14:textId="33DD521E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2C23EBB" w14:textId="50093C01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0ED6EC4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9.8 </w:t>
            </w:r>
          </w:p>
        </w:tc>
      </w:tr>
      <w:tr w:rsidR="00CC7930" w14:paraId="0A4911FC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721B2615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1690EAB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41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508853E7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1907A953" w14:textId="49AA34F1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55F797EA" w14:textId="0B799E4C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68BBFC8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.2 </w:t>
            </w:r>
          </w:p>
        </w:tc>
      </w:tr>
      <w:tr w:rsidR="00CC7930" w14:paraId="64ED9445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3043981C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C2F406A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38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2BC6FEF9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0C304F7B" w14:textId="34B9828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3465DDED" w14:textId="3536E385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2FFA86F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.2 </w:t>
            </w:r>
          </w:p>
        </w:tc>
      </w:tr>
      <w:tr w:rsidR="00CC7930" w14:paraId="49AB8585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095E152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795D4257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32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09C6FC05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31BEFB66" w14:textId="7C9A4760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06BF38A6" w14:textId="37CBD7D3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0ECDB72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4.2 </w:t>
            </w:r>
          </w:p>
        </w:tc>
      </w:tr>
      <w:tr w:rsidR="00CC7930" w14:paraId="4B681D47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542E28BD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9DDCA4F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28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1CA6DE8A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48B4238E" w14:textId="4AA47185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41C4ED1B" w14:textId="28852B0E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AC8FB94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6.8 </w:t>
            </w:r>
          </w:p>
        </w:tc>
      </w:tr>
      <w:tr w:rsidR="00CC7930" w14:paraId="3EC5047B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743815B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6A50C88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23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24DE802B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06E7C565" w14:textId="59D01132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048C6A05" w14:textId="4998C470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9CBE962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.7 </w:t>
            </w:r>
          </w:p>
        </w:tc>
      </w:tr>
      <w:tr w:rsidR="00CC7930" w14:paraId="66EE00A0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2749BF26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336CDD3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18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7882FA4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53C79150" w14:textId="26384601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2A1E9416" w14:textId="22ADC975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223EAA7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.6 </w:t>
            </w:r>
          </w:p>
        </w:tc>
      </w:tr>
      <w:tr w:rsidR="00CC7930" w14:paraId="24587B84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539AF2FC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7A6886DC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16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170A938B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0BCB0B73" w14:textId="70CA8EB9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0782E6FD" w14:textId="0F8DF67F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3E431D4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9 </w:t>
            </w:r>
          </w:p>
        </w:tc>
      </w:tr>
      <w:tr w:rsidR="00CC7930" w14:paraId="659A3121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71874733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DC35DF8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702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7AF8E967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3A1F0D6E" w14:textId="3A4AD02A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5452F5EC" w14:textId="78FB6FD0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DB14B16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3 </w:t>
            </w:r>
          </w:p>
        </w:tc>
      </w:tr>
      <w:tr w:rsidR="00CC7930" w14:paraId="0BF818F1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675BAA49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2A0908E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99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24D66FDA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518DD6FC" w14:textId="74600021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497D64C0" w14:textId="559DE4E5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A8F0678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8.5 </w:t>
            </w:r>
          </w:p>
        </w:tc>
      </w:tr>
      <w:tr w:rsidR="00CC7930" w14:paraId="036A9372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47E185E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31D9E8A6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96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0FBEEEF7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2AE23839" w14:textId="6379B515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4393A8EA" w14:textId="539343C0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2C3FA6B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4.7 </w:t>
            </w:r>
          </w:p>
        </w:tc>
      </w:tr>
      <w:tr w:rsidR="00CC7930" w14:paraId="6145407A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2AA73536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BB1265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93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0617D92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5BF18973" w14:textId="7DDB4F0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5C32DF09" w14:textId="31842911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6A34971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.8 </w:t>
            </w:r>
          </w:p>
        </w:tc>
      </w:tr>
      <w:tr w:rsidR="00CC7930" w14:paraId="31B303E0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38C76CA6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59FFE76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90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75F1CCC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58490AC9" w14:textId="4200D391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052FB8D5" w14:textId="731AF3E0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2D287DE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5.7 </w:t>
            </w:r>
          </w:p>
        </w:tc>
      </w:tr>
      <w:tr w:rsidR="00CC7930" w14:paraId="4A331043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3BA8730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850C3E8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88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5D786D40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70042583" w14:textId="734F43AF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6A1FF6B1" w14:textId="557BF513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747D7EA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4.9 </w:t>
            </w:r>
          </w:p>
        </w:tc>
      </w:tr>
      <w:tr w:rsidR="00CC7930" w14:paraId="7A7D574C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2403B588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3D57D80E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64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6E086D05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544B5426" w14:textId="31A86FC2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68E80F0B" w14:textId="56F8E15A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995FFA6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.3 </w:t>
            </w:r>
          </w:p>
        </w:tc>
      </w:tr>
      <w:tr w:rsidR="00CC7930" w14:paraId="36B08C84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358AF034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E2DBC74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63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2BA38582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3B459E20" w14:textId="4474CF80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8CFF98E" w14:textId="23FAAFD7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DA5A4CF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.7 </w:t>
            </w:r>
          </w:p>
        </w:tc>
      </w:tr>
      <w:tr w:rsidR="00CC7930" w14:paraId="0801C720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2E0B6C56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747E48E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58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6C17CFBC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68894951" w14:textId="0CDAE395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5CEA986" w14:textId="3BB08B92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44A789C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3 </w:t>
            </w:r>
          </w:p>
        </w:tc>
      </w:tr>
      <w:tr w:rsidR="00CC7930" w14:paraId="3D3E32EA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4740D0EB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1C9BAD5A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36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1B561157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4FE4008F" w14:textId="081FD8DA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8F65280" w14:textId="44307D96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CC7EF90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.6 </w:t>
            </w:r>
          </w:p>
        </w:tc>
      </w:tr>
      <w:tr w:rsidR="00CC7930" w14:paraId="33043737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16341F6A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D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8A5E844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25033626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3FCC72D6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215E586E" w14:textId="4C55537C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le body with and without CYDV-RPV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3B7341E3" w14:textId="7B4CAA76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FB377B5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.4 </w:t>
            </w:r>
          </w:p>
        </w:tc>
      </w:tr>
      <w:tr w:rsidR="00CC7930" w14:paraId="3CAAEA21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43C7185D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Y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7FE8A64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935073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0B0FF9AB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le University</w:t>
            </w: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7EE9D8B4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chner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mall RNA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6C2B6B72" w14:textId="3EC94085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8C5F092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 </w:t>
            </w:r>
          </w:p>
        </w:tc>
      </w:tr>
      <w:tr w:rsidR="00CC7930" w14:paraId="23ECC01D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03E4CCB5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7B8DF1A0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7824939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0F7B77F8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thwest A&amp;F University</w:t>
            </w: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0EB62DDA" w14:textId="7F529F24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E09C5FB" w14:textId="2D501ED6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7FD1A74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3 </w:t>
            </w:r>
          </w:p>
        </w:tc>
      </w:tr>
      <w:tr w:rsidR="00CC7930" w14:paraId="7B5C5F62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4C92E88F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3AF08F7D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7824940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39BD8A93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3779ECEA" w14:textId="414303B8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5B8299BC" w14:textId="65AD7886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C509B23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2 </w:t>
            </w:r>
          </w:p>
        </w:tc>
      </w:tr>
      <w:tr w:rsidR="00CC7930" w14:paraId="54332057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21C4325B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7ECC9B5B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7824930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0A70EB25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28F9B24D" w14:textId="6A5F9D04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0E39EEDF" w14:textId="2339CAB0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F8D8BA5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0 </w:t>
            </w:r>
          </w:p>
        </w:tc>
      </w:tr>
      <w:tr w:rsidR="00CC7930" w14:paraId="0301B2E6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486C9CEB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9CCD21E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7824932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11A58E36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174D61C5" w14:textId="2E52AC0C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0EAC863B" w14:textId="36129E99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BA639BD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1 </w:t>
            </w:r>
          </w:p>
        </w:tc>
      </w:tr>
      <w:tr w:rsidR="00CC7930" w14:paraId="007A4D05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7338CD9C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534D262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7824934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3677DBFC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2F3F18FB" w14:textId="55D92841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22AE2522" w14:textId="68838389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DD35BED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2 </w:t>
            </w:r>
          </w:p>
        </w:tc>
      </w:tr>
      <w:tr w:rsidR="00CC7930" w14:paraId="2EE5D232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6EE97BF3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E450FE5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7824935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0A7F7187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5632F766" w14:textId="5E9778E1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C49D619" w14:textId="7B3AB791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7A77950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1 </w:t>
            </w:r>
          </w:p>
        </w:tc>
      </w:tr>
      <w:tr w:rsidR="00CC7930" w14:paraId="305AEDE6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41BDA3BA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33EEF10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7824931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40660025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24206249" w14:textId="092975A0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09675201" w14:textId="7C950155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BC1AEC7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6 </w:t>
            </w:r>
          </w:p>
        </w:tc>
      </w:tr>
      <w:tr w:rsidR="00CC7930" w14:paraId="68CA451F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2B654FB9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8B02467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7824933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48716619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4166AF63" w14:textId="01A814E5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1B634ECC" w14:textId="693D45AB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BD295D1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2 </w:t>
            </w:r>
          </w:p>
        </w:tc>
      </w:tr>
      <w:tr w:rsidR="00CC7930" w14:paraId="3DFA0F54" w14:textId="77777777">
        <w:trPr>
          <w:trHeight w:val="600"/>
        </w:trPr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CA9A11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AFU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8555EB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7824937</w:t>
            </w:r>
          </w:p>
        </w:tc>
        <w:tc>
          <w:tcPr>
            <w:tcW w:w="3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3DE6C0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CA0713" w14:textId="47DEBF2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21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7E4E01" w14:textId="458BC2E2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8337A2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1 </w:t>
            </w:r>
          </w:p>
        </w:tc>
      </w:tr>
      <w:tr w:rsidR="00CC7930" w14:paraId="3AAF4949" w14:textId="77777777">
        <w:trPr>
          <w:trHeight w:val="416"/>
        </w:trPr>
        <w:tc>
          <w:tcPr>
            <w:tcW w:w="1389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F6307E" w14:textId="15E3B3ED" w:rsidR="00CC7930" w:rsidRPr="00BE41EC" w:rsidRDefault="00BE41EC" w:rsidP="00DE123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iCs/>
                <w:color w:val="000000"/>
                <w:kern w:val="0"/>
                <w:sz w:val="24"/>
                <w:szCs w:val="24"/>
              </w:rPr>
              <w:t>m</w:t>
            </w:r>
            <w:r w:rsidR="00CC7930" w:rsidRPr="00BE41EC">
              <w:rPr>
                <w:rFonts w:ascii="Times New Roman" w:eastAsia="宋体" w:hAnsi="Times New Roman" w:cs="Times New Roman" w:hint="eastAsia"/>
                <w:b/>
                <w:bCs/>
                <w:iCs/>
                <w:color w:val="000000"/>
                <w:kern w:val="0"/>
                <w:sz w:val="24"/>
                <w:szCs w:val="24"/>
              </w:rPr>
              <w:t>iRNA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bCs/>
                <w:iCs/>
                <w:color w:val="000000"/>
                <w:kern w:val="0"/>
                <w:sz w:val="24"/>
                <w:szCs w:val="24"/>
              </w:rPr>
              <w:t xml:space="preserve"> data</w:t>
            </w:r>
            <w:r w:rsidR="00DE1232">
              <w:rPr>
                <w:rFonts w:ascii="Times New Roman" w:eastAsia="宋体" w:hAnsi="Times New Roman" w:cs="Times New Roman" w:hint="eastAsia"/>
                <w:b/>
                <w:bCs/>
                <w:iCs/>
                <w:color w:val="000000"/>
                <w:kern w:val="0"/>
                <w:sz w:val="24"/>
                <w:szCs w:val="24"/>
              </w:rPr>
              <w:t xml:space="preserve">sets </w:t>
            </w:r>
            <w:bookmarkStart w:id="0" w:name="_GoBack"/>
            <w:bookmarkEnd w:id="0"/>
            <w:r w:rsidR="00CC7930" w:rsidRPr="00BE41EC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24"/>
                <w:szCs w:val="24"/>
              </w:rPr>
              <w:t>of three wheat aphid species retrieved from the NCBI SRA.</w:t>
            </w:r>
          </w:p>
        </w:tc>
      </w:tr>
      <w:tr w:rsidR="00CC7930" w14:paraId="4E596A6D" w14:textId="77777777">
        <w:trPr>
          <w:trHeight w:val="600"/>
        </w:trPr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83DBBB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WU</w:t>
            </w: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916B7A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RR17183773</w:t>
            </w:r>
          </w:p>
        </w:tc>
        <w:tc>
          <w:tcPr>
            <w:tcW w:w="31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D4F94C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west university</w:t>
            </w:r>
          </w:p>
        </w:tc>
        <w:tc>
          <w:tcPr>
            <w:tcW w:w="49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6C8126" w14:textId="2EE38DDD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iRN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awdat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from </w:t>
            </w:r>
            <w:proofErr w:type="spellStart"/>
            <w:r w:rsidR="00F63FE9" w:rsidRPr="00F63FE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A34C8D" w14:textId="4C833666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8BC641C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2</w:t>
            </w:r>
          </w:p>
        </w:tc>
      </w:tr>
      <w:tr w:rsidR="00CC7930" w14:paraId="41B51D89" w14:textId="77777777">
        <w:trPr>
          <w:trHeight w:val="600"/>
        </w:trPr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641869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BU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094FC7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RR30230441</w:t>
            </w:r>
          </w:p>
        </w:tc>
        <w:tc>
          <w:tcPr>
            <w:tcW w:w="31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468B1D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gbo University</w:t>
            </w:r>
          </w:p>
        </w:tc>
        <w:tc>
          <w:tcPr>
            <w:tcW w:w="49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53C142" w14:textId="5B293BF3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iRN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awdat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from </w:t>
            </w:r>
            <w:proofErr w:type="spellStart"/>
            <w:r w:rsidR="00F63FE9" w:rsidRPr="00F63FE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="00F63FE9" w:rsidRPr="00F63FE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29E621" w14:textId="59C020BC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6E6212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CC7930" w14:paraId="1614A8B7" w14:textId="77777777">
        <w:trPr>
          <w:trHeight w:val="600"/>
        </w:trPr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86E180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UNL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85F944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RR2014709</w:t>
            </w:r>
          </w:p>
        </w:tc>
        <w:tc>
          <w:tcPr>
            <w:tcW w:w="31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B872A8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iversity of Nebraska-Lincoln</w:t>
            </w:r>
          </w:p>
        </w:tc>
        <w:tc>
          <w:tcPr>
            <w:tcW w:w="49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135F6A" w14:textId="73D25EFE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iRNA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from </w:t>
            </w:r>
            <w:proofErr w:type="spellStart"/>
            <w:r w:rsidR="00F63FE9" w:rsidRPr="00F63FE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="00F63FE9" w:rsidRPr="00F63FE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402AD0" w14:textId="70F44B34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Schizaphis</w:t>
            </w:r>
            <w:proofErr w:type="spellEnd"/>
            <w:r w:rsidRPr="00F63FE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graminum</w:t>
            </w:r>
            <w:proofErr w:type="spellEnd"/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B76E71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CC7930" w14:paraId="3B61B265" w14:textId="77777777">
        <w:trPr>
          <w:trHeight w:val="600"/>
        </w:trPr>
        <w:tc>
          <w:tcPr>
            <w:tcW w:w="1096" w:type="dxa"/>
            <w:shd w:val="clear" w:color="auto" w:fill="auto"/>
            <w:noWrap/>
            <w:vAlign w:val="center"/>
          </w:tcPr>
          <w:p w14:paraId="542670EE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WU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1C72C35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RR17183777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30F7CD9D" w14:textId="77777777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outhwest university</w:t>
            </w:r>
          </w:p>
        </w:tc>
        <w:tc>
          <w:tcPr>
            <w:tcW w:w="4952" w:type="dxa"/>
            <w:shd w:val="clear" w:color="auto" w:fill="auto"/>
            <w:noWrap/>
            <w:vAlign w:val="center"/>
          </w:tcPr>
          <w:p w14:paraId="2D97CA24" w14:textId="1A1504E6" w:rsidR="00CC7930" w:rsidRDefault="00CC7930" w:rsidP="00CC7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iRN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awdat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from</w:t>
            </w:r>
            <w:r w:rsidRPr="00F63FE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="00F63FE9" w:rsidRPr="00F63FE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63FE9" w:rsidRPr="00F63FE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33329335" w14:textId="77E3F21B" w:rsidR="00CC7930" w:rsidRPr="00F63FE9" w:rsidRDefault="00F63FE9" w:rsidP="00CC79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63FE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Rhopalosiphum</w:t>
            </w:r>
            <w:proofErr w:type="spellEnd"/>
            <w:r w:rsidRPr="00F63FE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3FE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64620B6" w14:textId="77777777" w:rsidR="00CC7930" w:rsidRDefault="00CC7930" w:rsidP="00CC79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</w:t>
            </w:r>
          </w:p>
        </w:tc>
      </w:tr>
    </w:tbl>
    <w:p w14:paraId="2B135A58" w14:textId="77777777" w:rsidR="000743BD" w:rsidRDefault="000743BD"/>
    <w:sectPr w:rsidR="000743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78C77A" w14:textId="77777777" w:rsidR="000740A2" w:rsidRDefault="000740A2" w:rsidP="002F02A5">
      <w:r>
        <w:separator/>
      </w:r>
    </w:p>
  </w:endnote>
  <w:endnote w:type="continuationSeparator" w:id="0">
    <w:p w14:paraId="1CBAEBC3" w14:textId="77777777" w:rsidR="000740A2" w:rsidRDefault="000740A2" w:rsidP="002F02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92D0E5" w14:textId="77777777" w:rsidR="000740A2" w:rsidRDefault="000740A2" w:rsidP="002F02A5">
      <w:r>
        <w:separator/>
      </w:r>
    </w:p>
  </w:footnote>
  <w:footnote w:type="continuationSeparator" w:id="0">
    <w:p w14:paraId="3EC9DAB1" w14:textId="77777777" w:rsidR="000740A2" w:rsidRDefault="000740A2" w:rsidP="002F02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I2NWY5M2Y5OTUyYTI0ODhjOTdjNDY3ZTIwOTgyMjQifQ=="/>
  </w:docVars>
  <w:rsids>
    <w:rsidRoot w:val="00541325"/>
    <w:rsid w:val="00053B25"/>
    <w:rsid w:val="000740A2"/>
    <w:rsid w:val="000743BD"/>
    <w:rsid w:val="00097A5D"/>
    <w:rsid w:val="000A4BFD"/>
    <w:rsid w:val="00134050"/>
    <w:rsid w:val="0014182F"/>
    <w:rsid w:val="00206D59"/>
    <w:rsid w:val="00227D12"/>
    <w:rsid w:val="002B1562"/>
    <w:rsid w:val="002F02A5"/>
    <w:rsid w:val="002F68B7"/>
    <w:rsid w:val="00315D84"/>
    <w:rsid w:val="00386AD9"/>
    <w:rsid w:val="00394D7E"/>
    <w:rsid w:val="00417EF4"/>
    <w:rsid w:val="004C4034"/>
    <w:rsid w:val="004D2743"/>
    <w:rsid w:val="00524D60"/>
    <w:rsid w:val="00540A0E"/>
    <w:rsid w:val="00541325"/>
    <w:rsid w:val="0058545A"/>
    <w:rsid w:val="00650EDC"/>
    <w:rsid w:val="00704D17"/>
    <w:rsid w:val="00734D88"/>
    <w:rsid w:val="007E5216"/>
    <w:rsid w:val="008239B7"/>
    <w:rsid w:val="00866849"/>
    <w:rsid w:val="008973F2"/>
    <w:rsid w:val="00907076"/>
    <w:rsid w:val="009507C0"/>
    <w:rsid w:val="00A40D5E"/>
    <w:rsid w:val="00A905F8"/>
    <w:rsid w:val="00AF5DE4"/>
    <w:rsid w:val="00AF7AEF"/>
    <w:rsid w:val="00B15343"/>
    <w:rsid w:val="00BE41EC"/>
    <w:rsid w:val="00C10ED3"/>
    <w:rsid w:val="00C41CA7"/>
    <w:rsid w:val="00CB2BA6"/>
    <w:rsid w:val="00CC7930"/>
    <w:rsid w:val="00CD484A"/>
    <w:rsid w:val="00D02F2A"/>
    <w:rsid w:val="00D8428A"/>
    <w:rsid w:val="00DB05DE"/>
    <w:rsid w:val="00DB5A63"/>
    <w:rsid w:val="00DD5504"/>
    <w:rsid w:val="00DE1232"/>
    <w:rsid w:val="00E4139C"/>
    <w:rsid w:val="00F508B5"/>
    <w:rsid w:val="00F63FE9"/>
    <w:rsid w:val="00FF72B3"/>
    <w:rsid w:val="00FF7ED0"/>
    <w:rsid w:val="02692672"/>
    <w:rsid w:val="0BB51CE7"/>
    <w:rsid w:val="0C482A80"/>
    <w:rsid w:val="1552181F"/>
    <w:rsid w:val="3D6E3973"/>
    <w:rsid w:val="4EC71DDC"/>
    <w:rsid w:val="5CBF7AF5"/>
    <w:rsid w:val="61FC429D"/>
    <w:rsid w:val="71AD1A11"/>
    <w:rsid w:val="739E7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AD32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Hyperlink"/>
    <w:basedOn w:val="a0"/>
    <w:uiPriority w:val="99"/>
    <w:unhideWhenUsed/>
    <w:rPr>
      <w:color w:val="0563C1" w:themeColor="hyperlink"/>
      <w:u w:val="single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2">
    <w:name w:val="font2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E54C5E"/>
      <w:kern w:val="0"/>
      <w:sz w:val="22"/>
    </w:rPr>
  </w:style>
  <w:style w:type="paragraph" w:customStyle="1" w:styleId="et2">
    <w:name w:val="et2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7">
    <w:name w:val="et7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et12">
    <w:name w:val="et12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E54C5E"/>
      <w:kern w:val="0"/>
      <w:sz w:val="24"/>
      <w:szCs w:val="24"/>
    </w:rPr>
  </w:style>
  <w:style w:type="paragraph" w:customStyle="1" w:styleId="et13">
    <w:name w:val="et13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E54C5E"/>
      <w:kern w:val="0"/>
      <w:sz w:val="24"/>
      <w:szCs w:val="24"/>
    </w:rPr>
  </w:style>
  <w:style w:type="paragraph" w:customStyle="1" w:styleId="et3">
    <w:name w:val="et3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10">
    <w:name w:val="et10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et11">
    <w:name w:val="et11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et21">
    <w:name w:val="et21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E54C5E"/>
      <w:kern w:val="0"/>
      <w:sz w:val="24"/>
      <w:szCs w:val="24"/>
    </w:rPr>
  </w:style>
  <w:style w:type="paragraph" w:customStyle="1" w:styleId="et22">
    <w:name w:val="et22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E54C5E"/>
      <w:kern w:val="0"/>
      <w:sz w:val="24"/>
      <w:szCs w:val="24"/>
    </w:rPr>
  </w:style>
  <w:style w:type="paragraph" w:customStyle="1" w:styleId="et23">
    <w:name w:val="et23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E54C5E"/>
      <w:kern w:val="0"/>
      <w:sz w:val="24"/>
      <w:szCs w:val="24"/>
    </w:rPr>
  </w:style>
  <w:style w:type="paragraph" w:customStyle="1" w:styleId="et20">
    <w:name w:val="et20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E54C5E"/>
      <w:kern w:val="0"/>
      <w:sz w:val="24"/>
      <w:szCs w:val="24"/>
    </w:rPr>
  </w:style>
  <w:style w:type="paragraph" w:customStyle="1" w:styleId="font3">
    <w:name w:val="font3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E54C5E"/>
      <w:kern w:val="0"/>
      <w:sz w:val="24"/>
      <w:szCs w:val="24"/>
    </w:rPr>
  </w:style>
  <w:style w:type="paragraph" w:customStyle="1" w:styleId="et4">
    <w:name w:val="et4"/>
    <w:basedOn w:val="a"/>
    <w:qFormat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5">
    <w:name w:val="et5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6">
    <w:name w:val="et6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9">
    <w:name w:val="et9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26">
    <w:name w:val="et26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E54C5E"/>
      <w:kern w:val="0"/>
      <w:sz w:val="24"/>
      <w:szCs w:val="24"/>
    </w:rPr>
  </w:style>
  <w:style w:type="paragraph" w:customStyle="1" w:styleId="et27">
    <w:name w:val="et27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E54C5E"/>
      <w:kern w:val="0"/>
      <w:sz w:val="24"/>
      <w:szCs w:val="24"/>
    </w:rPr>
  </w:style>
  <w:style w:type="paragraph" w:customStyle="1" w:styleId="et28">
    <w:name w:val="et28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E54C5E"/>
      <w:kern w:val="0"/>
      <w:sz w:val="24"/>
      <w:szCs w:val="24"/>
    </w:rPr>
  </w:style>
  <w:style w:type="character" w:customStyle="1" w:styleId="Char0">
    <w:name w:val="页眉 Char"/>
    <w:basedOn w:val="a0"/>
    <w:link w:val="a4"/>
    <w:uiPriority w:val="99"/>
    <w:qFormat/>
    <w:rPr>
      <w:kern w:val="2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kern w:val="2"/>
      <w:sz w:val="18"/>
      <w:szCs w:val="18"/>
    </w:rPr>
  </w:style>
  <w:style w:type="paragraph" w:customStyle="1" w:styleId="et8">
    <w:name w:val="et8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14">
    <w:name w:val="et14"/>
    <w:basedOn w:val="a"/>
    <w:qFormat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Hyperlink"/>
    <w:basedOn w:val="a0"/>
    <w:uiPriority w:val="99"/>
    <w:unhideWhenUsed/>
    <w:rPr>
      <w:color w:val="0563C1" w:themeColor="hyperlink"/>
      <w:u w:val="single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2">
    <w:name w:val="font2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E54C5E"/>
      <w:kern w:val="0"/>
      <w:sz w:val="22"/>
    </w:rPr>
  </w:style>
  <w:style w:type="paragraph" w:customStyle="1" w:styleId="et2">
    <w:name w:val="et2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7">
    <w:name w:val="et7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et12">
    <w:name w:val="et12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E54C5E"/>
      <w:kern w:val="0"/>
      <w:sz w:val="24"/>
      <w:szCs w:val="24"/>
    </w:rPr>
  </w:style>
  <w:style w:type="paragraph" w:customStyle="1" w:styleId="et13">
    <w:name w:val="et13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E54C5E"/>
      <w:kern w:val="0"/>
      <w:sz w:val="24"/>
      <w:szCs w:val="24"/>
    </w:rPr>
  </w:style>
  <w:style w:type="paragraph" w:customStyle="1" w:styleId="et3">
    <w:name w:val="et3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10">
    <w:name w:val="et10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et11">
    <w:name w:val="et11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et21">
    <w:name w:val="et21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E54C5E"/>
      <w:kern w:val="0"/>
      <w:sz w:val="24"/>
      <w:szCs w:val="24"/>
    </w:rPr>
  </w:style>
  <w:style w:type="paragraph" w:customStyle="1" w:styleId="et22">
    <w:name w:val="et22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E54C5E"/>
      <w:kern w:val="0"/>
      <w:sz w:val="24"/>
      <w:szCs w:val="24"/>
    </w:rPr>
  </w:style>
  <w:style w:type="paragraph" w:customStyle="1" w:styleId="et23">
    <w:name w:val="et23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E54C5E"/>
      <w:kern w:val="0"/>
      <w:sz w:val="24"/>
      <w:szCs w:val="24"/>
    </w:rPr>
  </w:style>
  <w:style w:type="paragraph" w:customStyle="1" w:styleId="et20">
    <w:name w:val="et20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E54C5E"/>
      <w:kern w:val="0"/>
      <w:sz w:val="24"/>
      <w:szCs w:val="24"/>
    </w:rPr>
  </w:style>
  <w:style w:type="paragraph" w:customStyle="1" w:styleId="font3">
    <w:name w:val="font3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E54C5E"/>
      <w:kern w:val="0"/>
      <w:sz w:val="24"/>
      <w:szCs w:val="24"/>
    </w:rPr>
  </w:style>
  <w:style w:type="paragraph" w:customStyle="1" w:styleId="et4">
    <w:name w:val="et4"/>
    <w:basedOn w:val="a"/>
    <w:qFormat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5">
    <w:name w:val="et5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6">
    <w:name w:val="et6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9">
    <w:name w:val="et9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26">
    <w:name w:val="et26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E54C5E"/>
      <w:kern w:val="0"/>
      <w:sz w:val="24"/>
      <w:szCs w:val="24"/>
    </w:rPr>
  </w:style>
  <w:style w:type="paragraph" w:customStyle="1" w:styleId="et27">
    <w:name w:val="et27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E54C5E"/>
      <w:kern w:val="0"/>
      <w:sz w:val="24"/>
      <w:szCs w:val="24"/>
    </w:rPr>
  </w:style>
  <w:style w:type="paragraph" w:customStyle="1" w:styleId="et28">
    <w:name w:val="et28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E54C5E"/>
      <w:kern w:val="0"/>
      <w:sz w:val="24"/>
      <w:szCs w:val="24"/>
    </w:rPr>
  </w:style>
  <w:style w:type="character" w:customStyle="1" w:styleId="Char0">
    <w:name w:val="页眉 Char"/>
    <w:basedOn w:val="a0"/>
    <w:link w:val="a4"/>
    <w:uiPriority w:val="99"/>
    <w:qFormat/>
    <w:rPr>
      <w:kern w:val="2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kern w:val="2"/>
      <w:sz w:val="18"/>
      <w:szCs w:val="18"/>
    </w:rPr>
  </w:style>
  <w:style w:type="paragraph" w:customStyle="1" w:styleId="et8">
    <w:name w:val="et8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14">
    <w:name w:val="et14"/>
    <w:basedOn w:val="a"/>
    <w:qFormat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9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6</Pages>
  <Words>2778</Words>
  <Characters>15839</Characters>
  <Application>Microsoft Office Word</Application>
  <DocSecurity>0</DocSecurity>
  <Lines>131</Lines>
  <Paragraphs>37</Paragraphs>
  <ScaleCrop>false</ScaleCrop>
  <Company/>
  <LinksUpToDate>false</LinksUpToDate>
  <CharactersWithSpaces>18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hui feng</dc:creator>
  <cp:lastModifiedBy>lenovo</cp:lastModifiedBy>
  <cp:revision>5</cp:revision>
  <dcterms:created xsi:type="dcterms:W3CDTF">2024-12-26T08:19:00Z</dcterms:created>
  <dcterms:modified xsi:type="dcterms:W3CDTF">2024-12-27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5D5E6A1D4394F3CA4E91C138DB168DB_12</vt:lpwstr>
  </property>
</Properties>
</file>